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4E978" w14:textId="447F1BA7" w:rsidR="00E60142" w:rsidRPr="003B79A7" w:rsidRDefault="009871EA" w:rsidP="00E60142">
      <w:pPr>
        <w:rPr>
          <w:rFonts w:cstheme="minorHAnsi"/>
          <w:b/>
          <w:bCs/>
          <w:sz w:val="24"/>
          <w:szCs w:val="24"/>
        </w:rPr>
      </w:pPr>
      <w:bookmarkStart w:id="0" w:name="_Hlk197450159"/>
      <w:r>
        <w:rPr>
          <w:rFonts w:cstheme="minorHAnsi"/>
          <w:b/>
          <w:bCs/>
          <w:sz w:val="24"/>
          <w:szCs w:val="24"/>
        </w:rPr>
        <w:t>S</w:t>
      </w:r>
      <w:r w:rsidR="00E60142" w:rsidRPr="003B79A7">
        <w:rPr>
          <w:rFonts w:cstheme="minorHAnsi"/>
          <w:b/>
          <w:bCs/>
          <w:sz w:val="24"/>
          <w:szCs w:val="24"/>
        </w:rPr>
        <w:t>1</w:t>
      </w:r>
      <w:r>
        <w:rPr>
          <w:rFonts w:cstheme="minorHAnsi"/>
          <w:b/>
          <w:bCs/>
          <w:sz w:val="24"/>
          <w:szCs w:val="24"/>
        </w:rPr>
        <w:t xml:space="preserve"> Code.</w:t>
      </w:r>
      <w:r w:rsidR="00E60142" w:rsidRPr="003B79A7">
        <w:rPr>
          <w:rFonts w:cstheme="minorHAnsi"/>
          <w:b/>
          <w:bCs/>
          <w:sz w:val="24"/>
          <w:szCs w:val="24"/>
        </w:rPr>
        <w:t xml:space="preserve"> NONMEM code of the final population PK model</w:t>
      </w:r>
    </w:p>
    <w:bookmarkEnd w:id="0"/>
    <w:p w14:paraId="79AD6E71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0D72DAB1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$SUBROUTINE ADVAN5 TRANS1 </w:t>
      </w:r>
    </w:p>
    <w:p w14:paraId="0A3C72AC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4C07F711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$MODEL      </w:t>
      </w:r>
      <w:r w:rsidRPr="003B79A7">
        <w:rPr>
          <w:rFonts w:cstheme="minorHAnsi"/>
          <w:sz w:val="20"/>
          <w:szCs w:val="20"/>
          <w:lang w:val="en-US"/>
        </w:rPr>
        <w:tab/>
      </w:r>
    </w:p>
    <w:p w14:paraId="689E250F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  COMP=(1) ; Absorption compartment</w:t>
      </w:r>
    </w:p>
    <w:p w14:paraId="1600A125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  COMP=(2) ; Central compartment </w:t>
      </w:r>
    </w:p>
    <w:p w14:paraId="3132C31D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0373EBA2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$PK</w:t>
      </w:r>
    </w:p>
    <w:p w14:paraId="11234CE4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</w:p>
    <w:p w14:paraId="124992A9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; Dose effect</w:t>
      </w:r>
    </w:p>
    <w:p w14:paraId="2B8C09FA" w14:textId="31202164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COV   = EXP(THETA(5)*(DOSE_P_KG - 1.7))</w:t>
      </w:r>
    </w:p>
    <w:p w14:paraId="36679895" w14:textId="72FBA1B0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COV2 = EXP(THETA(6)*(DOSE_P_KG - 1.7))</w:t>
      </w:r>
    </w:p>
    <w:p w14:paraId="3F556106" w14:textId="77777777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</w:p>
    <w:p w14:paraId="4977F54D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1A0A67D0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; Disposition parameters</w:t>
      </w:r>
    </w:p>
    <w:p w14:paraId="1C3D4C10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</w:p>
    <w:p w14:paraId="769BCFCF" w14:textId="49B1CB4C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TVCL  = THETA(1)  *((WT/70)**0.75)  *COV2     </w:t>
      </w:r>
      <w:r w:rsidRPr="003B79A7">
        <w:rPr>
          <w:rFonts w:cstheme="minorHAnsi"/>
          <w:sz w:val="20"/>
          <w:szCs w:val="20"/>
          <w:lang w:val="en-US"/>
        </w:rPr>
        <w:tab/>
      </w:r>
      <w:r w:rsidRPr="003B79A7">
        <w:rPr>
          <w:rFonts w:cstheme="minorHAnsi"/>
          <w:sz w:val="20"/>
          <w:szCs w:val="20"/>
          <w:lang w:val="en-US"/>
        </w:rPr>
        <w:tab/>
        <w:t>; Elimination clearance (parent)</w:t>
      </w:r>
    </w:p>
    <w:p w14:paraId="52803BC6" w14:textId="34A4E668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CL    = TVCL_P</w:t>
      </w:r>
      <w:r w:rsidR="00630C0B">
        <w:rPr>
          <w:rFonts w:cstheme="minorHAnsi"/>
          <w:sz w:val="20"/>
          <w:szCs w:val="20"/>
          <w:lang w:val="sv-SE"/>
        </w:rPr>
        <w:t xml:space="preserve">  </w:t>
      </w:r>
      <w:r w:rsidRPr="00743C96">
        <w:rPr>
          <w:rFonts w:cstheme="minorHAnsi"/>
          <w:sz w:val="20"/>
          <w:szCs w:val="20"/>
          <w:lang w:val="sv-SE"/>
        </w:rPr>
        <w:t xml:space="preserve">*EXP(ETA(1))     </w:t>
      </w:r>
    </w:p>
    <w:p w14:paraId="1C81F346" w14:textId="77777777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 xml:space="preserve">                   </w:t>
      </w:r>
    </w:p>
    <w:p w14:paraId="405E7DD3" w14:textId="77777777" w:rsidR="00E60142" w:rsidRPr="00D52714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D52714">
        <w:rPr>
          <w:rFonts w:cstheme="minorHAnsi"/>
          <w:sz w:val="20"/>
          <w:szCs w:val="20"/>
          <w:lang w:val="sv-SE"/>
        </w:rPr>
        <w:t xml:space="preserve">TVV2 = THETA(2)  *((WT/70)**1.00)                </w:t>
      </w:r>
      <w:r w:rsidRPr="00D52714">
        <w:rPr>
          <w:rFonts w:cstheme="minorHAnsi"/>
          <w:sz w:val="20"/>
          <w:szCs w:val="20"/>
          <w:lang w:val="sv-SE"/>
        </w:rPr>
        <w:tab/>
      </w:r>
      <w:r w:rsidRPr="00D52714">
        <w:rPr>
          <w:rFonts w:cstheme="minorHAnsi"/>
          <w:sz w:val="20"/>
          <w:szCs w:val="20"/>
          <w:lang w:val="sv-SE"/>
        </w:rPr>
        <w:tab/>
        <w:t>; Central volume (parent)</w:t>
      </w:r>
    </w:p>
    <w:p w14:paraId="040DE6BE" w14:textId="2CB4B93F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V2       = TVV2</w:t>
      </w:r>
      <w:r w:rsidR="00630C0B">
        <w:rPr>
          <w:rFonts w:cstheme="minorHAnsi"/>
          <w:sz w:val="20"/>
          <w:szCs w:val="20"/>
          <w:lang w:val="sv-SE"/>
        </w:rPr>
        <w:t xml:space="preserve">  </w:t>
      </w:r>
      <w:r w:rsidRPr="00743C96">
        <w:rPr>
          <w:rFonts w:cstheme="minorHAnsi"/>
          <w:sz w:val="20"/>
          <w:szCs w:val="20"/>
          <w:lang w:val="sv-SE"/>
        </w:rPr>
        <w:t xml:space="preserve">*EXP(ETA(2))   </w:t>
      </w:r>
    </w:p>
    <w:p w14:paraId="2459A765" w14:textId="77777777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 xml:space="preserve">                       </w:t>
      </w:r>
    </w:p>
    <w:p w14:paraId="1E779327" w14:textId="77777777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 xml:space="preserve">TVKA  = THETA(3)                                   </w:t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  <w:t>; Absorption rate</w:t>
      </w:r>
    </w:p>
    <w:p w14:paraId="6C550141" w14:textId="205E3806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KA    = TVKA</w:t>
      </w:r>
      <w:r w:rsidR="00630C0B">
        <w:rPr>
          <w:rFonts w:cstheme="minorHAnsi"/>
          <w:sz w:val="20"/>
          <w:szCs w:val="20"/>
          <w:lang w:val="sv-SE"/>
        </w:rPr>
        <w:t xml:space="preserve">  </w:t>
      </w:r>
      <w:r w:rsidRPr="00743C96">
        <w:rPr>
          <w:rFonts w:cstheme="minorHAnsi"/>
          <w:sz w:val="20"/>
          <w:szCs w:val="20"/>
          <w:lang w:val="sv-SE"/>
        </w:rPr>
        <w:t xml:space="preserve">*EXP(ETA(3))                          </w:t>
      </w:r>
    </w:p>
    <w:p w14:paraId="141DFC66" w14:textId="77777777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</w:p>
    <w:p w14:paraId="5D688A2D" w14:textId="44D11074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 xml:space="preserve">TVF1  = THETA(4)  *COV                             </w:t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  <w:t>; Relative bioavailability</w:t>
      </w:r>
    </w:p>
    <w:p w14:paraId="0E89D83C" w14:textId="3541E9BE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F1    = TVF1</w:t>
      </w:r>
      <w:r w:rsidR="00630C0B">
        <w:rPr>
          <w:rFonts w:cstheme="minorHAnsi"/>
          <w:sz w:val="20"/>
          <w:szCs w:val="20"/>
          <w:lang w:val="sv-SE"/>
        </w:rPr>
        <w:t xml:space="preserve">  </w:t>
      </w:r>
      <w:r w:rsidRPr="00743C96">
        <w:rPr>
          <w:rFonts w:cstheme="minorHAnsi"/>
          <w:sz w:val="20"/>
          <w:szCs w:val="20"/>
          <w:lang w:val="sv-SE"/>
        </w:rPr>
        <w:t xml:space="preserve">*EXP(ETA(4))                        </w:t>
      </w:r>
    </w:p>
    <w:p w14:paraId="59394140" w14:textId="77777777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</w:p>
    <w:p w14:paraId="04890AB9" w14:textId="77777777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K12    = KA</w:t>
      </w:r>
    </w:p>
    <w:p w14:paraId="186CFFDA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K20    = CL/V2</w:t>
      </w:r>
    </w:p>
    <w:p w14:paraId="289FFADB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</w:p>
    <w:p w14:paraId="1C6760ED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S2     = V2</w:t>
      </w:r>
    </w:p>
    <w:p w14:paraId="44FE34DF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7BF5518A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$ERROR </w:t>
      </w:r>
    </w:p>
    <w:p w14:paraId="0D4608C2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</w:p>
    <w:p w14:paraId="52CAA410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CP = A(2)/S2 </w:t>
      </w:r>
    </w:p>
    <w:p w14:paraId="4304CC62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IPRED = CP</w:t>
      </w:r>
    </w:p>
    <w:p w14:paraId="2A21ABE3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IF(IPRED.GT.0) IPRED = LOG(IPRED)</w:t>
      </w:r>
    </w:p>
    <w:p w14:paraId="68CBE699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Y = IPRED + EPS(1)</w:t>
      </w:r>
    </w:p>
    <w:p w14:paraId="715A7231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W = SQRT(SIGMA(1,1))</w:t>
      </w:r>
    </w:p>
    <w:p w14:paraId="35DBB03F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</w:p>
    <w:p w14:paraId="480530D6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IRES  = DV-IPRED                                  </w:t>
      </w:r>
    </w:p>
    <w:p w14:paraId="0A2F5451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IWRES = IRES/W                                    </w:t>
      </w:r>
    </w:p>
    <w:p w14:paraId="54C26158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</w:p>
    <w:p w14:paraId="401D5678" w14:textId="1467D38E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IF(AMT.GT.0) DTIM=TIME</w:t>
      </w:r>
    </w:p>
    <w:p w14:paraId="408B09D8" w14:textId="1F282C9F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TAD=TIME-DTIM</w:t>
      </w:r>
    </w:p>
    <w:p w14:paraId="31056B8D" w14:textId="77777777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;;-------------------------------------------------------------------------------------------------------------;;</w:t>
      </w:r>
    </w:p>
    <w:p w14:paraId="37FBD006" w14:textId="72B95B88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 xml:space="preserve">$THETA  (0, 2.55) </w:t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  <w:t xml:space="preserve">; 1 </w:t>
      </w:r>
      <w:r w:rsidRPr="00743C96">
        <w:rPr>
          <w:rFonts w:cstheme="minorHAnsi"/>
          <w:color w:val="000000"/>
          <w:kern w:val="24"/>
          <w:sz w:val="20"/>
          <w:szCs w:val="20"/>
          <w:lang w:val="sv-SE"/>
        </w:rPr>
        <w:t>CL/F (L/h)</w:t>
      </w:r>
    </w:p>
    <w:p w14:paraId="52683AD0" w14:textId="77777777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$THETA  (0, 69.9)</w:t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  <w:t xml:space="preserve">; 2 </w:t>
      </w:r>
      <w:r w:rsidRPr="00743C96">
        <w:rPr>
          <w:rFonts w:cstheme="minorHAnsi"/>
          <w:color w:val="000000"/>
          <w:kern w:val="24"/>
          <w:sz w:val="20"/>
          <w:szCs w:val="20"/>
          <w:lang w:val="sv-SE"/>
        </w:rPr>
        <w:t>V/F (L)</w:t>
      </w:r>
    </w:p>
    <w:p w14:paraId="03A52617" w14:textId="563D102D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 xml:space="preserve">$THETA  (0, 0.576) </w:t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  <w:t xml:space="preserve">; 3 </w:t>
      </w:r>
      <w:r w:rsidRPr="00743C96">
        <w:rPr>
          <w:rFonts w:cstheme="minorHAnsi"/>
          <w:color w:val="000000"/>
          <w:kern w:val="24"/>
          <w:sz w:val="20"/>
          <w:szCs w:val="20"/>
          <w:lang w:val="sv-SE"/>
        </w:rPr>
        <w:t>K</w:t>
      </w:r>
      <w:r w:rsidRPr="00743C96">
        <w:rPr>
          <w:rFonts w:cstheme="minorHAnsi"/>
          <w:color w:val="000000"/>
          <w:kern w:val="24"/>
          <w:sz w:val="20"/>
          <w:szCs w:val="20"/>
          <w:vertAlign w:val="subscript"/>
          <w:lang w:val="sv-SE"/>
        </w:rPr>
        <w:t>A</w:t>
      </w:r>
      <w:r w:rsidRPr="00743C96">
        <w:rPr>
          <w:rFonts w:cstheme="minorHAnsi"/>
          <w:color w:val="000000"/>
          <w:kern w:val="24"/>
          <w:sz w:val="20"/>
          <w:szCs w:val="20"/>
          <w:lang w:val="sv-SE"/>
        </w:rPr>
        <w:t xml:space="preserve"> (h</w:t>
      </w:r>
      <w:r w:rsidRPr="00743C96">
        <w:rPr>
          <w:rFonts w:cstheme="minorHAnsi"/>
          <w:color w:val="000000"/>
          <w:kern w:val="24"/>
          <w:sz w:val="20"/>
          <w:szCs w:val="20"/>
          <w:vertAlign w:val="superscript"/>
          <w:lang w:val="sv-SE"/>
        </w:rPr>
        <w:t>-1</w:t>
      </w:r>
      <w:r w:rsidRPr="00743C96">
        <w:rPr>
          <w:rFonts w:cstheme="minorHAnsi"/>
          <w:color w:val="000000"/>
          <w:kern w:val="24"/>
          <w:sz w:val="20"/>
          <w:szCs w:val="20"/>
          <w:lang w:val="sv-SE"/>
        </w:rPr>
        <w:t>)</w:t>
      </w:r>
    </w:p>
    <w:p w14:paraId="71B302BD" w14:textId="40AD40A2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$THETA  (1) FIX</w:t>
      </w:r>
      <w:r w:rsidRPr="003B79A7">
        <w:rPr>
          <w:rFonts w:cstheme="minorHAnsi"/>
          <w:sz w:val="20"/>
          <w:szCs w:val="20"/>
          <w:lang w:val="en-US"/>
        </w:rPr>
        <w:tab/>
      </w:r>
      <w:r w:rsidRPr="003B79A7">
        <w:rPr>
          <w:rFonts w:cstheme="minorHAnsi"/>
          <w:sz w:val="20"/>
          <w:szCs w:val="20"/>
          <w:lang w:val="en-US"/>
        </w:rPr>
        <w:tab/>
      </w:r>
      <w:r w:rsidRPr="003B79A7">
        <w:rPr>
          <w:rFonts w:cstheme="minorHAnsi"/>
          <w:sz w:val="20"/>
          <w:szCs w:val="20"/>
          <w:lang w:val="en-US"/>
        </w:rPr>
        <w:tab/>
        <w:t>; 4 F</w:t>
      </w:r>
    </w:p>
    <w:p w14:paraId="7B7D0A50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$THETA  (-0.123) </w:t>
      </w:r>
      <w:r w:rsidRPr="003B79A7">
        <w:rPr>
          <w:rFonts w:cstheme="minorHAnsi"/>
          <w:sz w:val="20"/>
          <w:szCs w:val="20"/>
          <w:lang w:val="en-US"/>
        </w:rPr>
        <w:tab/>
      </w:r>
      <w:r w:rsidRPr="003B79A7">
        <w:rPr>
          <w:rFonts w:cstheme="minorHAnsi"/>
          <w:sz w:val="20"/>
          <w:szCs w:val="20"/>
          <w:lang w:val="en-US"/>
        </w:rPr>
        <w:tab/>
      </w:r>
      <w:r w:rsidRPr="003B79A7">
        <w:rPr>
          <w:rFonts w:cstheme="minorHAnsi"/>
          <w:sz w:val="20"/>
          <w:szCs w:val="20"/>
          <w:lang w:val="en-US"/>
        </w:rPr>
        <w:tab/>
        <w:t xml:space="preserve">; 5 </w:t>
      </w:r>
      <w:r w:rsidRPr="003B79A7">
        <w:rPr>
          <w:rFonts w:cstheme="minorHAnsi"/>
          <w:color w:val="000000"/>
          <w:kern w:val="24"/>
          <w:sz w:val="20"/>
          <w:szCs w:val="20"/>
          <w:lang w:val="en-US"/>
        </w:rPr>
        <w:t>Dose effect on F</w:t>
      </w:r>
    </w:p>
    <w:p w14:paraId="0701906F" w14:textId="51955AFF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$THETA  (-0.15) </w:t>
      </w:r>
      <w:r w:rsidRPr="003B79A7">
        <w:rPr>
          <w:rFonts w:cstheme="minorHAnsi"/>
          <w:sz w:val="20"/>
          <w:szCs w:val="20"/>
          <w:lang w:val="en-US"/>
        </w:rPr>
        <w:tab/>
      </w:r>
      <w:r w:rsidRPr="003B79A7">
        <w:rPr>
          <w:rFonts w:cstheme="minorHAnsi"/>
          <w:sz w:val="20"/>
          <w:szCs w:val="20"/>
          <w:lang w:val="en-US"/>
        </w:rPr>
        <w:tab/>
        <w:t xml:space="preserve">   </w:t>
      </w:r>
      <w:r w:rsidRPr="003B79A7">
        <w:rPr>
          <w:rFonts w:cstheme="minorHAnsi"/>
          <w:sz w:val="20"/>
          <w:szCs w:val="20"/>
          <w:lang w:val="en-US"/>
        </w:rPr>
        <w:tab/>
        <w:t xml:space="preserve">; 6 </w:t>
      </w:r>
      <w:r w:rsidRPr="003B79A7">
        <w:rPr>
          <w:rFonts w:cstheme="minorHAnsi"/>
          <w:color w:val="000000"/>
          <w:kern w:val="24"/>
          <w:sz w:val="20"/>
          <w:szCs w:val="20"/>
          <w:lang w:val="en-US"/>
        </w:rPr>
        <w:t>Dose effect on CL/F</w:t>
      </w:r>
    </w:p>
    <w:p w14:paraId="620E9F0E" w14:textId="77777777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lastRenderedPageBreak/>
        <w:t>;;-------------------------------------------------------------------------------------------------------------;;</w:t>
      </w:r>
    </w:p>
    <w:p w14:paraId="65F8C6C8" w14:textId="69D0C1CD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$OMEGA 0.0905</w:t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  <w:t xml:space="preserve">; </w:t>
      </w:r>
      <w:r w:rsidR="00630C0B">
        <w:rPr>
          <w:rFonts w:cstheme="minorHAnsi"/>
          <w:sz w:val="20"/>
          <w:szCs w:val="20"/>
          <w:lang w:val="sv-SE"/>
        </w:rPr>
        <w:t xml:space="preserve">1 </w:t>
      </w:r>
      <w:r w:rsidRPr="00743C96">
        <w:rPr>
          <w:rFonts w:cstheme="minorHAnsi"/>
          <w:sz w:val="20"/>
          <w:szCs w:val="20"/>
          <w:lang w:val="sv-SE"/>
        </w:rPr>
        <w:t>IIV_CL</w:t>
      </w:r>
      <w:r w:rsidR="00630C0B">
        <w:rPr>
          <w:rFonts w:cstheme="minorHAnsi"/>
          <w:sz w:val="20"/>
          <w:szCs w:val="20"/>
          <w:lang w:val="sv-SE"/>
        </w:rPr>
        <w:t>/F</w:t>
      </w:r>
    </w:p>
    <w:p w14:paraId="13EED9AD" w14:textId="24DD97A6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$OMEGA 0 FIX</w:t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  <w:t xml:space="preserve">; </w:t>
      </w:r>
      <w:r w:rsidR="00630C0B">
        <w:rPr>
          <w:rFonts w:cstheme="minorHAnsi"/>
          <w:sz w:val="20"/>
          <w:szCs w:val="20"/>
          <w:lang w:val="sv-SE"/>
        </w:rPr>
        <w:t xml:space="preserve">2 </w:t>
      </w:r>
      <w:r w:rsidRPr="00743C96">
        <w:rPr>
          <w:rFonts w:cstheme="minorHAnsi"/>
          <w:sz w:val="20"/>
          <w:szCs w:val="20"/>
          <w:lang w:val="sv-SE"/>
        </w:rPr>
        <w:t>IIV_V</w:t>
      </w:r>
      <w:r w:rsidR="00630C0B">
        <w:rPr>
          <w:rFonts w:cstheme="minorHAnsi"/>
          <w:sz w:val="20"/>
          <w:szCs w:val="20"/>
          <w:lang w:val="sv-SE"/>
        </w:rPr>
        <w:t>/F</w:t>
      </w:r>
    </w:p>
    <w:p w14:paraId="4D216E5B" w14:textId="640F8628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$OMEGA 0.274</w:t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  <w:t xml:space="preserve">; </w:t>
      </w:r>
      <w:r w:rsidR="00630C0B">
        <w:rPr>
          <w:rFonts w:cstheme="minorHAnsi"/>
          <w:sz w:val="20"/>
          <w:szCs w:val="20"/>
          <w:lang w:val="sv-SE"/>
        </w:rPr>
        <w:t xml:space="preserve">3 </w:t>
      </w:r>
      <w:r w:rsidRPr="00743C96">
        <w:rPr>
          <w:rFonts w:cstheme="minorHAnsi"/>
          <w:sz w:val="20"/>
          <w:szCs w:val="20"/>
          <w:lang w:val="sv-SE"/>
        </w:rPr>
        <w:t>IIV_K</w:t>
      </w:r>
      <w:r w:rsidRPr="00EF2CD1">
        <w:rPr>
          <w:rFonts w:cstheme="minorHAnsi"/>
          <w:sz w:val="20"/>
          <w:szCs w:val="20"/>
          <w:vertAlign w:val="subscript"/>
          <w:lang w:val="sv-SE"/>
        </w:rPr>
        <w:t>A</w:t>
      </w:r>
    </w:p>
    <w:p w14:paraId="16936EDB" w14:textId="3FC53DCB" w:rsidR="00E60142" w:rsidRPr="00743C96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sv-SE"/>
        </w:rPr>
      </w:pPr>
      <w:r w:rsidRPr="00743C96">
        <w:rPr>
          <w:rFonts w:cstheme="minorHAnsi"/>
          <w:sz w:val="20"/>
          <w:szCs w:val="20"/>
          <w:lang w:val="sv-SE"/>
        </w:rPr>
        <w:t>$OMEGA 0.0284</w:t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</w:r>
      <w:r w:rsidRPr="00743C96">
        <w:rPr>
          <w:rFonts w:cstheme="minorHAnsi"/>
          <w:sz w:val="20"/>
          <w:szCs w:val="20"/>
          <w:lang w:val="sv-SE"/>
        </w:rPr>
        <w:tab/>
        <w:t xml:space="preserve">; </w:t>
      </w:r>
      <w:r w:rsidR="00630C0B">
        <w:rPr>
          <w:rFonts w:cstheme="minorHAnsi"/>
          <w:sz w:val="20"/>
          <w:szCs w:val="20"/>
          <w:lang w:val="sv-SE"/>
        </w:rPr>
        <w:t xml:space="preserve">4 </w:t>
      </w:r>
      <w:r w:rsidRPr="00743C96">
        <w:rPr>
          <w:rFonts w:cstheme="minorHAnsi"/>
          <w:sz w:val="20"/>
          <w:szCs w:val="20"/>
          <w:lang w:val="sv-SE"/>
        </w:rPr>
        <w:t>IIV_F</w:t>
      </w:r>
    </w:p>
    <w:p w14:paraId="31107A36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602D3B5D" w14:textId="1786B31C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$SIGMA 0.0361</w:t>
      </w:r>
      <w:r w:rsidRPr="003B79A7">
        <w:rPr>
          <w:rFonts w:cstheme="minorHAnsi"/>
          <w:sz w:val="20"/>
          <w:szCs w:val="20"/>
          <w:lang w:val="en-US"/>
        </w:rPr>
        <w:tab/>
      </w:r>
      <w:r w:rsidRPr="003B79A7">
        <w:rPr>
          <w:rFonts w:cstheme="minorHAnsi"/>
          <w:sz w:val="20"/>
          <w:szCs w:val="20"/>
          <w:lang w:val="en-US"/>
        </w:rPr>
        <w:tab/>
      </w:r>
      <w:r w:rsidRPr="003B79A7">
        <w:rPr>
          <w:rFonts w:cstheme="minorHAnsi"/>
          <w:sz w:val="20"/>
          <w:szCs w:val="20"/>
          <w:lang w:val="en-US"/>
        </w:rPr>
        <w:tab/>
        <w:t xml:space="preserve">;  </w:t>
      </w:r>
      <w:r w:rsidR="00630C0B">
        <w:rPr>
          <w:rFonts w:cstheme="minorHAnsi"/>
          <w:sz w:val="20"/>
          <w:szCs w:val="20"/>
          <w:lang w:val="en-US"/>
        </w:rPr>
        <w:t>Additive r</w:t>
      </w:r>
      <w:r w:rsidRPr="003B79A7">
        <w:rPr>
          <w:rFonts w:cstheme="minorHAnsi"/>
          <w:sz w:val="20"/>
          <w:szCs w:val="20"/>
          <w:lang w:val="en-US"/>
        </w:rPr>
        <w:t xml:space="preserve">esidual error </w:t>
      </w:r>
    </w:p>
    <w:p w14:paraId="424B3F25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5BC2388B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$ESTIMATION </w:t>
      </w:r>
    </w:p>
    <w:p w14:paraId="45001EFD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B79A7">
        <w:rPr>
          <w:rFonts w:cstheme="minorHAnsi"/>
          <w:sz w:val="20"/>
          <w:szCs w:val="20"/>
          <w:lang w:val="en-US"/>
        </w:rPr>
        <w:t xml:space="preserve">MAXEVAL=9999 PRINT=1 METHOD=1 INTER MCETA=50 </w:t>
      </w:r>
    </w:p>
    <w:p w14:paraId="30B1985E" w14:textId="77777777" w:rsidR="00E60142" w:rsidRPr="003B79A7" w:rsidRDefault="00E60142" w:rsidP="00E60142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</w:p>
    <w:p w14:paraId="040A37E9" w14:textId="319FA5B2" w:rsidR="002230A3" w:rsidRPr="002B3698" w:rsidRDefault="002230A3" w:rsidP="00A324AD">
      <w:pPr>
        <w:spacing w:line="360" w:lineRule="auto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sectPr w:rsidR="002230A3" w:rsidRPr="002B3698" w:rsidSect="009871EA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0181A" w14:textId="77777777" w:rsidR="00316942" w:rsidRDefault="00316942" w:rsidP="00E5534D">
      <w:pPr>
        <w:spacing w:after="0" w:line="240" w:lineRule="auto"/>
      </w:pPr>
      <w:r>
        <w:separator/>
      </w:r>
    </w:p>
  </w:endnote>
  <w:endnote w:type="continuationSeparator" w:id="0">
    <w:p w14:paraId="1479D9F6" w14:textId="77777777" w:rsidR="00316942" w:rsidRDefault="00316942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A3175" w14:textId="77777777" w:rsidR="003F33E1" w:rsidRDefault="003F33E1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US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15DE554" wp14:editId="7A339B5B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8CF620" w14:textId="77777777" w:rsidR="003F33E1" w:rsidRDefault="003F33E1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2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315DE5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30.6pt;height:24.65pt;z-index:251663360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" fillcolor="white [3201]" stroked="f" strokeweight=".5pt">
              <v:textbox style="mso-fit-shape-to-text:t" inset="0,,0">
                <w:txbxContent>
                  <w:p w14:paraId="4E8CF620" w14:textId="77777777" w:rsidR="003F33E1" w:rsidRDefault="003F33E1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2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2E683078" w14:textId="77777777" w:rsidR="003F33E1" w:rsidRDefault="003F33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A8004" w14:textId="77777777" w:rsidR="00316942" w:rsidRDefault="00316942" w:rsidP="00E5534D">
      <w:pPr>
        <w:spacing w:after="0" w:line="240" w:lineRule="auto"/>
      </w:pPr>
      <w:r>
        <w:separator/>
      </w:r>
    </w:p>
  </w:footnote>
  <w:footnote w:type="continuationSeparator" w:id="0">
    <w:p w14:paraId="1AB1BD8D" w14:textId="77777777" w:rsidR="00316942" w:rsidRDefault="00316942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B9FE6" w14:textId="77777777" w:rsidR="003F33E1" w:rsidRDefault="003F33E1">
    <w:pPr>
      <w:pStyle w:val="Header"/>
      <w:jc w:val="right"/>
    </w:pPr>
  </w:p>
  <w:p w14:paraId="3F6216F1" w14:textId="77777777" w:rsidR="003F33E1" w:rsidRDefault="003F33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C82D0C"/>
    <w:multiLevelType w:val="multilevel"/>
    <w:tmpl w:val="AA10D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52793956">
    <w:abstractNumId w:val="25"/>
  </w:num>
  <w:num w:numId="2" w16cid:durableId="1661812918">
    <w:abstractNumId w:val="21"/>
  </w:num>
  <w:num w:numId="3" w16cid:durableId="993265217">
    <w:abstractNumId w:val="27"/>
  </w:num>
  <w:num w:numId="4" w16cid:durableId="1554342028">
    <w:abstractNumId w:val="22"/>
  </w:num>
  <w:num w:numId="5" w16cid:durableId="1723627223">
    <w:abstractNumId w:val="20"/>
  </w:num>
  <w:num w:numId="6" w16cid:durableId="1198347369">
    <w:abstractNumId w:val="18"/>
  </w:num>
  <w:num w:numId="7" w16cid:durableId="176047242">
    <w:abstractNumId w:val="11"/>
  </w:num>
  <w:num w:numId="8" w16cid:durableId="1235119591">
    <w:abstractNumId w:val="19"/>
  </w:num>
  <w:num w:numId="9" w16cid:durableId="2124613443">
    <w:abstractNumId w:val="8"/>
  </w:num>
  <w:num w:numId="10" w16cid:durableId="1194151059">
    <w:abstractNumId w:val="10"/>
  </w:num>
  <w:num w:numId="11" w16cid:durableId="1195534995">
    <w:abstractNumId w:val="23"/>
  </w:num>
  <w:num w:numId="12" w16cid:durableId="808790760">
    <w:abstractNumId w:val="3"/>
  </w:num>
  <w:num w:numId="13" w16cid:durableId="923881014">
    <w:abstractNumId w:val="30"/>
  </w:num>
  <w:num w:numId="14" w16cid:durableId="1342077922">
    <w:abstractNumId w:val="16"/>
  </w:num>
  <w:num w:numId="15" w16cid:durableId="254049299">
    <w:abstractNumId w:val="35"/>
  </w:num>
  <w:num w:numId="16" w16cid:durableId="1718772875">
    <w:abstractNumId w:val="26"/>
  </w:num>
  <w:num w:numId="17" w16cid:durableId="1550261313">
    <w:abstractNumId w:val="0"/>
  </w:num>
  <w:num w:numId="18" w16cid:durableId="426735276">
    <w:abstractNumId w:val="7"/>
  </w:num>
  <w:num w:numId="19" w16cid:durableId="27149173">
    <w:abstractNumId w:val="14"/>
  </w:num>
  <w:num w:numId="20" w16cid:durableId="694035992">
    <w:abstractNumId w:val="12"/>
  </w:num>
  <w:num w:numId="21" w16cid:durableId="1462650970">
    <w:abstractNumId w:val="6"/>
  </w:num>
  <w:num w:numId="22" w16cid:durableId="815222960">
    <w:abstractNumId w:val="34"/>
  </w:num>
  <w:num w:numId="23" w16cid:durableId="1982926977">
    <w:abstractNumId w:val="31"/>
  </w:num>
  <w:num w:numId="24" w16cid:durableId="1334726942">
    <w:abstractNumId w:val="13"/>
  </w:num>
  <w:num w:numId="25" w16cid:durableId="81802709">
    <w:abstractNumId w:val="2"/>
  </w:num>
  <w:num w:numId="26" w16cid:durableId="1205561306">
    <w:abstractNumId w:val="4"/>
  </w:num>
  <w:num w:numId="27" w16cid:durableId="2026056021">
    <w:abstractNumId w:val="1"/>
  </w:num>
  <w:num w:numId="28" w16cid:durableId="1788088586">
    <w:abstractNumId w:val="36"/>
  </w:num>
  <w:num w:numId="29" w16cid:durableId="1666398024">
    <w:abstractNumId w:val="28"/>
  </w:num>
  <w:num w:numId="30" w16cid:durableId="1219974136">
    <w:abstractNumId w:val="17"/>
  </w:num>
  <w:num w:numId="31" w16cid:durableId="1453209655">
    <w:abstractNumId w:val="15"/>
  </w:num>
  <w:num w:numId="32" w16cid:durableId="1766342460">
    <w:abstractNumId w:val="32"/>
  </w:num>
  <w:num w:numId="33" w16cid:durableId="316225118">
    <w:abstractNumId w:val="29"/>
  </w:num>
  <w:num w:numId="34" w16cid:durableId="518591452">
    <w:abstractNumId w:val="9"/>
  </w:num>
  <w:num w:numId="35" w16cid:durableId="1680426647">
    <w:abstractNumId w:val="24"/>
  </w:num>
  <w:num w:numId="36" w16cid:durableId="1870147795">
    <w:abstractNumId w:val="5"/>
  </w:num>
  <w:num w:numId="37" w16cid:durableId="80978636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A6"/>
    <w:rsid w:val="000017D7"/>
    <w:rsid w:val="00001FD4"/>
    <w:rsid w:val="0000213B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494"/>
    <w:rsid w:val="00012690"/>
    <w:rsid w:val="00012789"/>
    <w:rsid w:val="00012922"/>
    <w:rsid w:val="00013918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047A"/>
    <w:rsid w:val="00021515"/>
    <w:rsid w:val="0002211E"/>
    <w:rsid w:val="0002227D"/>
    <w:rsid w:val="000226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4E5B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0A6"/>
    <w:rsid w:val="0004351F"/>
    <w:rsid w:val="00043ED2"/>
    <w:rsid w:val="00044A10"/>
    <w:rsid w:val="00044D4E"/>
    <w:rsid w:val="00045431"/>
    <w:rsid w:val="00045518"/>
    <w:rsid w:val="00046B75"/>
    <w:rsid w:val="00046BC6"/>
    <w:rsid w:val="00046BE4"/>
    <w:rsid w:val="000500A2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9C1"/>
    <w:rsid w:val="00064A50"/>
    <w:rsid w:val="00064E9F"/>
    <w:rsid w:val="0006548A"/>
    <w:rsid w:val="0006591E"/>
    <w:rsid w:val="000664AE"/>
    <w:rsid w:val="00066A2B"/>
    <w:rsid w:val="00066E55"/>
    <w:rsid w:val="000678A8"/>
    <w:rsid w:val="00067EED"/>
    <w:rsid w:val="00070430"/>
    <w:rsid w:val="000735E6"/>
    <w:rsid w:val="0007459E"/>
    <w:rsid w:val="0007469D"/>
    <w:rsid w:val="00074724"/>
    <w:rsid w:val="000747B1"/>
    <w:rsid w:val="000758CE"/>
    <w:rsid w:val="00076C1C"/>
    <w:rsid w:val="00076C9D"/>
    <w:rsid w:val="000770A6"/>
    <w:rsid w:val="0007727F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2EB4"/>
    <w:rsid w:val="00083A29"/>
    <w:rsid w:val="0008404F"/>
    <w:rsid w:val="000840C5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AF4"/>
    <w:rsid w:val="000A3B62"/>
    <w:rsid w:val="000A3B69"/>
    <w:rsid w:val="000A4085"/>
    <w:rsid w:val="000A499B"/>
    <w:rsid w:val="000A5417"/>
    <w:rsid w:val="000A5A0D"/>
    <w:rsid w:val="000A5EC8"/>
    <w:rsid w:val="000A60C1"/>
    <w:rsid w:val="000A6928"/>
    <w:rsid w:val="000A75FA"/>
    <w:rsid w:val="000B07E8"/>
    <w:rsid w:val="000B094C"/>
    <w:rsid w:val="000B2364"/>
    <w:rsid w:val="000B288F"/>
    <w:rsid w:val="000B2C68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4E6"/>
    <w:rsid w:val="000C2913"/>
    <w:rsid w:val="000C2A9F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346"/>
    <w:rsid w:val="000D5732"/>
    <w:rsid w:val="000D6D15"/>
    <w:rsid w:val="000D6EF3"/>
    <w:rsid w:val="000D793D"/>
    <w:rsid w:val="000E2A09"/>
    <w:rsid w:val="000E3AC2"/>
    <w:rsid w:val="000E3BF8"/>
    <w:rsid w:val="000E4FAD"/>
    <w:rsid w:val="000E5444"/>
    <w:rsid w:val="000E58B2"/>
    <w:rsid w:val="000E70F2"/>
    <w:rsid w:val="000E7C51"/>
    <w:rsid w:val="000F0326"/>
    <w:rsid w:val="000F03C4"/>
    <w:rsid w:val="000F0464"/>
    <w:rsid w:val="000F0A51"/>
    <w:rsid w:val="000F1439"/>
    <w:rsid w:val="000F2424"/>
    <w:rsid w:val="000F327B"/>
    <w:rsid w:val="000F3540"/>
    <w:rsid w:val="000F4342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210"/>
    <w:rsid w:val="001012E2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2CA1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0F5D"/>
    <w:rsid w:val="001214B7"/>
    <w:rsid w:val="00121FBA"/>
    <w:rsid w:val="00122439"/>
    <w:rsid w:val="00122456"/>
    <w:rsid w:val="001224A1"/>
    <w:rsid w:val="00122EBE"/>
    <w:rsid w:val="001231A2"/>
    <w:rsid w:val="00124060"/>
    <w:rsid w:val="0012433B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3DD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361"/>
    <w:rsid w:val="0014545D"/>
    <w:rsid w:val="00146A96"/>
    <w:rsid w:val="001474EA"/>
    <w:rsid w:val="00147544"/>
    <w:rsid w:val="00147A9B"/>
    <w:rsid w:val="00147C58"/>
    <w:rsid w:val="00150779"/>
    <w:rsid w:val="0015087C"/>
    <w:rsid w:val="00151BF0"/>
    <w:rsid w:val="00152535"/>
    <w:rsid w:val="00152E90"/>
    <w:rsid w:val="001535A7"/>
    <w:rsid w:val="00153702"/>
    <w:rsid w:val="00153BA6"/>
    <w:rsid w:val="00153D03"/>
    <w:rsid w:val="00154047"/>
    <w:rsid w:val="00154205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BA0"/>
    <w:rsid w:val="00161CEB"/>
    <w:rsid w:val="00161E14"/>
    <w:rsid w:val="00162BBE"/>
    <w:rsid w:val="001636A0"/>
    <w:rsid w:val="00163933"/>
    <w:rsid w:val="00163A0A"/>
    <w:rsid w:val="00163EA9"/>
    <w:rsid w:val="001648E5"/>
    <w:rsid w:val="00164D57"/>
    <w:rsid w:val="00165EE5"/>
    <w:rsid w:val="00166F4D"/>
    <w:rsid w:val="001700A1"/>
    <w:rsid w:val="001712C6"/>
    <w:rsid w:val="001720DC"/>
    <w:rsid w:val="0017220E"/>
    <w:rsid w:val="00172744"/>
    <w:rsid w:val="00172CE0"/>
    <w:rsid w:val="0017354B"/>
    <w:rsid w:val="0017396C"/>
    <w:rsid w:val="00173C0A"/>
    <w:rsid w:val="00174862"/>
    <w:rsid w:val="00175501"/>
    <w:rsid w:val="00175D7E"/>
    <w:rsid w:val="00175FD6"/>
    <w:rsid w:val="0017648E"/>
    <w:rsid w:val="00176978"/>
    <w:rsid w:val="001778A3"/>
    <w:rsid w:val="0018069E"/>
    <w:rsid w:val="00180D3C"/>
    <w:rsid w:val="00181313"/>
    <w:rsid w:val="001814BF"/>
    <w:rsid w:val="001814FF"/>
    <w:rsid w:val="0018229C"/>
    <w:rsid w:val="001823B5"/>
    <w:rsid w:val="0018344F"/>
    <w:rsid w:val="00184021"/>
    <w:rsid w:val="001850E2"/>
    <w:rsid w:val="00185D9C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3A"/>
    <w:rsid w:val="00197A4E"/>
    <w:rsid w:val="00197ACE"/>
    <w:rsid w:val="001A0237"/>
    <w:rsid w:val="001A03F3"/>
    <w:rsid w:val="001A114C"/>
    <w:rsid w:val="001A14D1"/>
    <w:rsid w:val="001A16A0"/>
    <w:rsid w:val="001A1B53"/>
    <w:rsid w:val="001A1B8D"/>
    <w:rsid w:val="001A23B9"/>
    <w:rsid w:val="001A2786"/>
    <w:rsid w:val="001A31D3"/>
    <w:rsid w:val="001A3F16"/>
    <w:rsid w:val="001A52FF"/>
    <w:rsid w:val="001A5462"/>
    <w:rsid w:val="001A5ACE"/>
    <w:rsid w:val="001A6F17"/>
    <w:rsid w:val="001A7D73"/>
    <w:rsid w:val="001B0894"/>
    <w:rsid w:val="001B1D66"/>
    <w:rsid w:val="001B2322"/>
    <w:rsid w:val="001B47B7"/>
    <w:rsid w:val="001B47FD"/>
    <w:rsid w:val="001B483C"/>
    <w:rsid w:val="001B5BE2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483"/>
    <w:rsid w:val="001E6B6D"/>
    <w:rsid w:val="001E7352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72A"/>
    <w:rsid w:val="001F4F96"/>
    <w:rsid w:val="001F59D0"/>
    <w:rsid w:val="001F5FE9"/>
    <w:rsid w:val="001F6741"/>
    <w:rsid w:val="001F6792"/>
    <w:rsid w:val="001F695D"/>
    <w:rsid w:val="001F7081"/>
    <w:rsid w:val="001F72CE"/>
    <w:rsid w:val="002000C0"/>
    <w:rsid w:val="00200178"/>
    <w:rsid w:val="00200704"/>
    <w:rsid w:val="00200B74"/>
    <w:rsid w:val="002014F0"/>
    <w:rsid w:val="00201E46"/>
    <w:rsid w:val="00202C61"/>
    <w:rsid w:val="0020314B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17DD1"/>
    <w:rsid w:val="002204E0"/>
    <w:rsid w:val="0022051D"/>
    <w:rsid w:val="002212AA"/>
    <w:rsid w:val="00221303"/>
    <w:rsid w:val="002218DC"/>
    <w:rsid w:val="00221BC5"/>
    <w:rsid w:val="0022219E"/>
    <w:rsid w:val="00222BF1"/>
    <w:rsid w:val="002230A3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0C03"/>
    <w:rsid w:val="002321CD"/>
    <w:rsid w:val="002324C7"/>
    <w:rsid w:val="00232876"/>
    <w:rsid w:val="00233642"/>
    <w:rsid w:val="002340F7"/>
    <w:rsid w:val="00234465"/>
    <w:rsid w:val="00234A1E"/>
    <w:rsid w:val="002362A3"/>
    <w:rsid w:val="00237230"/>
    <w:rsid w:val="0023740C"/>
    <w:rsid w:val="00237EAA"/>
    <w:rsid w:val="002404E0"/>
    <w:rsid w:val="002416F9"/>
    <w:rsid w:val="00242767"/>
    <w:rsid w:val="00242CD9"/>
    <w:rsid w:val="00242F3A"/>
    <w:rsid w:val="0024309A"/>
    <w:rsid w:val="002438F2"/>
    <w:rsid w:val="0024495C"/>
    <w:rsid w:val="00244FED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85B"/>
    <w:rsid w:val="00253FED"/>
    <w:rsid w:val="00254361"/>
    <w:rsid w:val="0025690A"/>
    <w:rsid w:val="00256E13"/>
    <w:rsid w:val="00256FB5"/>
    <w:rsid w:val="00257806"/>
    <w:rsid w:val="002606DA"/>
    <w:rsid w:val="00260BE7"/>
    <w:rsid w:val="002616E8"/>
    <w:rsid w:val="00261700"/>
    <w:rsid w:val="00261793"/>
    <w:rsid w:val="00261AD0"/>
    <w:rsid w:val="002620FE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6938"/>
    <w:rsid w:val="0026742E"/>
    <w:rsid w:val="00270912"/>
    <w:rsid w:val="002715B8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281E"/>
    <w:rsid w:val="00283021"/>
    <w:rsid w:val="0028391C"/>
    <w:rsid w:val="00283E6A"/>
    <w:rsid w:val="0028477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654"/>
    <w:rsid w:val="002907FD"/>
    <w:rsid w:val="00290844"/>
    <w:rsid w:val="00291C23"/>
    <w:rsid w:val="0029221F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1F52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81E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3698"/>
    <w:rsid w:val="002B409E"/>
    <w:rsid w:val="002B425B"/>
    <w:rsid w:val="002B43A6"/>
    <w:rsid w:val="002B4AD5"/>
    <w:rsid w:val="002B534C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6AB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4029"/>
    <w:rsid w:val="002D47BF"/>
    <w:rsid w:val="002D4C77"/>
    <w:rsid w:val="002D5367"/>
    <w:rsid w:val="002D5A7A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640"/>
    <w:rsid w:val="002E174F"/>
    <w:rsid w:val="002E1802"/>
    <w:rsid w:val="002E25CB"/>
    <w:rsid w:val="002E2657"/>
    <w:rsid w:val="002E29E4"/>
    <w:rsid w:val="002E31D7"/>
    <w:rsid w:val="002E3671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DE0"/>
    <w:rsid w:val="002F1EF6"/>
    <w:rsid w:val="002F2B5D"/>
    <w:rsid w:val="002F31F7"/>
    <w:rsid w:val="002F3510"/>
    <w:rsid w:val="002F36AD"/>
    <w:rsid w:val="002F4028"/>
    <w:rsid w:val="002F419E"/>
    <w:rsid w:val="002F4981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3E"/>
    <w:rsid w:val="00303190"/>
    <w:rsid w:val="00303AB0"/>
    <w:rsid w:val="00303CF9"/>
    <w:rsid w:val="00304429"/>
    <w:rsid w:val="003045A3"/>
    <w:rsid w:val="0030484D"/>
    <w:rsid w:val="00304AFE"/>
    <w:rsid w:val="00304E34"/>
    <w:rsid w:val="003053E3"/>
    <w:rsid w:val="003053F1"/>
    <w:rsid w:val="0030646A"/>
    <w:rsid w:val="00306CFE"/>
    <w:rsid w:val="00306EFE"/>
    <w:rsid w:val="00306FB5"/>
    <w:rsid w:val="003074C3"/>
    <w:rsid w:val="0030771C"/>
    <w:rsid w:val="003078BD"/>
    <w:rsid w:val="00307A30"/>
    <w:rsid w:val="00307CB8"/>
    <w:rsid w:val="00307DB5"/>
    <w:rsid w:val="00307F46"/>
    <w:rsid w:val="0031059A"/>
    <w:rsid w:val="00310ECC"/>
    <w:rsid w:val="00312256"/>
    <w:rsid w:val="00312803"/>
    <w:rsid w:val="0031287A"/>
    <w:rsid w:val="00312E71"/>
    <w:rsid w:val="00312F86"/>
    <w:rsid w:val="00312FCE"/>
    <w:rsid w:val="00313940"/>
    <w:rsid w:val="00313CF7"/>
    <w:rsid w:val="00314BD6"/>
    <w:rsid w:val="003158DE"/>
    <w:rsid w:val="00315CDB"/>
    <w:rsid w:val="00315D5A"/>
    <w:rsid w:val="003167CD"/>
    <w:rsid w:val="00316942"/>
    <w:rsid w:val="00317559"/>
    <w:rsid w:val="00320274"/>
    <w:rsid w:val="00320888"/>
    <w:rsid w:val="00320EF3"/>
    <w:rsid w:val="00321076"/>
    <w:rsid w:val="0032112B"/>
    <w:rsid w:val="00321BAD"/>
    <w:rsid w:val="00321F03"/>
    <w:rsid w:val="00322146"/>
    <w:rsid w:val="00322199"/>
    <w:rsid w:val="00322CF4"/>
    <w:rsid w:val="0032329C"/>
    <w:rsid w:val="003234AA"/>
    <w:rsid w:val="0032385D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4EC1"/>
    <w:rsid w:val="0033562C"/>
    <w:rsid w:val="003360C5"/>
    <w:rsid w:val="003365BC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47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0EB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3FD"/>
    <w:rsid w:val="00363D15"/>
    <w:rsid w:val="00363D1E"/>
    <w:rsid w:val="00364315"/>
    <w:rsid w:val="00365616"/>
    <w:rsid w:val="003658CB"/>
    <w:rsid w:val="00366693"/>
    <w:rsid w:val="003675E0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1AE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9EC"/>
    <w:rsid w:val="00395B37"/>
    <w:rsid w:val="0039648E"/>
    <w:rsid w:val="0039736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43A"/>
    <w:rsid w:val="003A78BB"/>
    <w:rsid w:val="003A7DFE"/>
    <w:rsid w:val="003B05B8"/>
    <w:rsid w:val="003B0FED"/>
    <w:rsid w:val="003B1B7D"/>
    <w:rsid w:val="003B1ED3"/>
    <w:rsid w:val="003B1F86"/>
    <w:rsid w:val="003B234B"/>
    <w:rsid w:val="003B258B"/>
    <w:rsid w:val="003B30D6"/>
    <w:rsid w:val="003B40F3"/>
    <w:rsid w:val="003B42F4"/>
    <w:rsid w:val="003B4AEA"/>
    <w:rsid w:val="003B5434"/>
    <w:rsid w:val="003B5879"/>
    <w:rsid w:val="003B649A"/>
    <w:rsid w:val="003B6C2E"/>
    <w:rsid w:val="003B70E9"/>
    <w:rsid w:val="003B7399"/>
    <w:rsid w:val="003B79A7"/>
    <w:rsid w:val="003C0848"/>
    <w:rsid w:val="003C094B"/>
    <w:rsid w:val="003C0C1C"/>
    <w:rsid w:val="003C0CAF"/>
    <w:rsid w:val="003C143D"/>
    <w:rsid w:val="003C145E"/>
    <w:rsid w:val="003C1679"/>
    <w:rsid w:val="003C1775"/>
    <w:rsid w:val="003C17D7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6859"/>
    <w:rsid w:val="003C7391"/>
    <w:rsid w:val="003C7AB8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64B"/>
    <w:rsid w:val="003E278B"/>
    <w:rsid w:val="003E2C60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846"/>
    <w:rsid w:val="003F2C84"/>
    <w:rsid w:val="003F3102"/>
    <w:rsid w:val="003F33E1"/>
    <w:rsid w:val="003F36CA"/>
    <w:rsid w:val="003F466E"/>
    <w:rsid w:val="003F51BA"/>
    <w:rsid w:val="003F5301"/>
    <w:rsid w:val="003F684B"/>
    <w:rsid w:val="003F685A"/>
    <w:rsid w:val="003F694B"/>
    <w:rsid w:val="003F6DC8"/>
    <w:rsid w:val="003F6FB0"/>
    <w:rsid w:val="003F7354"/>
    <w:rsid w:val="003F781C"/>
    <w:rsid w:val="00400C57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6057"/>
    <w:rsid w:val="00407251"/>
    <w:rsid w:val="00407E50"/>
    <w:rsid w:val="00410442"/>
    <w:rsid w:val="00410E77"/>
    <w:rsid w:val="00410EF2"/>
    <w:rsid w:val="004111B3"/>
    <w:rsid w:val="00411764"/>
    <w:rsid w:val="004119E1"/>
    <w:rsid w:val="00414BD0"/>
    <w:rsid w:val="004151C4"/>
    <w:rsid w:val="00415216"/>
    <w:rsid w:val="00415385"/>
    <w:rsid w:val="00416055"/>
    <w:rsid w:val="00416346"/>
    <w:rsid w:val="004163D8"/>
    <w:rsid w:val="00416963"/>
    <w:rsid w:val="0041739B"/>
    <w:rsid w:val="004174DE"/>
    <w:rsid w:val="00417ABA"/>
    <w:rsid w:val="00417BB1"/>
    <w:rsid w:val="00417BC3"/>
    <w:rsid w:val="004205A8"/>
    <w:rsid w:val="00420CDF"/>
    <w:rsid w:val="00420EE0"/>
    <w:rsid w:val="004210D0"/>
    <w:rsid w:val="00421A5C"/>
    <w:rsid w:val="00421D73"/>
    <w:rsid w:val="00422255"/>
    <w:rsid w:val="004227F1"/>
    <w:rsid w:val="00422D96"/>
    <w:rsid w:val="00422DAF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3E90"/>
    <w:rsid w:val="00435562"/>
    <w:rsid w:val="00435EE7"/>
    <w:rsid w:val="004360DD"/>
    <w:rsid w:val="004367E9"/>
    <w:rsid w:val="0043720A"/>
    <w:rsid w:val="004372BB"/>
    <w:rsid w:val="004401D2"/>
    <w:rsid w:val="00440BBE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AEE"/>
    <w:rsid w:val="00456FFD"/>
    <w:rsid w:val="00457140"/>
    <w:rsid w:val="004575FE"/>
    <w:rsid w:val="004577C3"/>
    <w:rsid w:val="004608E1"/>
    <w:rsid w:val="0046136C"/>
    <w:rsid w:val="00461F73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258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4D5C"/>
    <w:rsid w:val="00475AE0"/>
    <w:rsid w:val="00475B82"/>
    <w:rsid w:val="00475D6C"/>
    <w:rsid w:val="00476542"/>
    <w:rsid w:val="00476A4B"/>
    <w:rsid w:val="00477297"/>
    <w:rsid w:val="00477C7D"/>
    <w:rsid w:val="00480585"/>
    <w:rsid w:val="0048098F"/>
    <w:rsid w:val="00480BBA"/>
    <w:rsid w:val="00480CBA"/>
    <w:rsid w:val="00480D69"/>
    <w:rsid w:val="00481B0D"/>
    <w:rsid w:val="00482574"/>
    <w:rsid w:val="0048326D"/>
    <w:rsid w:val="0048334D"/>
    <w:rsid w:val="00483516"/>
    <w:rsid w:val="00483A73"/>
    <w:rsid w:val="004842B0"/>
    <w:rsid w:val="004843E0"/>
    <w:rsid w:val="0048475A"/>
    <w:rsid w:val="00484EE2"/>
    <w:rsid w:val="004862F4"/>
    <w:rsid w:val="00486859"/>
    <w:rsid w:val="00486A6D"/>
    <w:rsid w:val="00486B5D"/>
    <w:rsid w:val="004870C1"/>
    <w:rsid w:val="00487531"/>
    <w:rsid w:val="00487AE1"/>
    <w:rsid w:val="00487F5D"/>
    <w:rsid w:val="00490843"/>
    <w:rsid w:val="0049086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4999"/>
    <w:rsid w:val="00494F9B"/>
    <w:rsid w:val="00495619"/>
    <w:rsid w:val="0049599A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2328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5A66"/>
    <w:rsid w:val="004D6BB2"/>
    <w:rsid w:val="004D6E06"/>
    <w:rsid w:val="004D6E2B"/>
    <w:rsid w:val="004D7D77"/>
    <w:rsid w:val="004D7DA0"/>
    <w:rsid w:val="004E074E"/>
    <w:rsid w:val="004E0EB5"/>
    <w:rsid w:val="004E12AE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650B"/>
    <w:rsid w:val="004E76C1"/>
    <w:rsid w:val="004E779B"/>
    <w:rsid w:val="004F05D7"/>
    <w:rsid w:val="004F067C"/>
    <w:rsid w:val="004F0B66"/>
    <w:rsid w:val="004F0E22"/>
    <w:rsid w:val="004F120E"/>
    <w:rsid w:val="004F1FB8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EA1"/>
    <w:rsid w:val="00504D2A"/>
    <w:rsid w:val="00506A0E"/>
    <w:rsid w:val="00506BA8"/>
    <w:rsid w:val="00506FB9"/>
    <w:rsid w:val="0050794D"/>
    <w:rsid w:val="00510174"/>
    <w:rsid w:val="00511FF1"/>
    <w:rsid w:val="00512101"/>
    <w:rsid w:val="0051226D"/>
    <w:rsid w:val="0051403F"/>
    <w:rsid w:val="00515266"/>
    <w:rsid w:val="0051528C"/>
    <w:rsid w:val="005158C5"/>
    <w:rsid w:val="0051592A"/>
    <w:rsid w:val="00515BAB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0CBB"/>
    <w:rsid w:val="0053147A"/>
    <w:rsid w:val="00531D1F"/>
    <w:rsid w:val="005323A8"/>
    <w:rsid w:val="005337FB"/>
    <w:rsid w:val="00535617"/>
    <w:rsid w:val="00535F7D"/>
    <w:rsid w:val="0053611F"/>
    <w:rsid w:val="00536580"/>
    <w:rsid w:val="005366EA"/>
    <w:rsid w:val="00536F51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AF6"/>
    <w:rsid w:val="005440C2"/>
    <w:rsid w:val="0054457F"/>
    <w:rsid w:val="00546275"/>
    <w:rsid w:val="005462F1"/>
    <w:rsid w:val="005468B9"/>
    <w:rsid w:val="00546948"/>
    <w:rsid w:val="00546C8E"/>
    <w:rsid w:val="00547879"/>
    <w:rsid w:val="00547B69"/>
    <w:rsid w:val="005504E5"/>
    <w:rsid w:val="00550619"/>
    <w:rsid w:val="00550D82"/>
    <w:rsid w:val="00550FE3"/>
    <w:rsid w:val="005514A6"/>
    <w:rsid w:val="005518D6"/>
    <w:rsid w:val="00551C8B"/>
    <w:rsid w:val="00553479"/>
    <w:rsid w:val="005550F8"/>
    <w:rsid w:val="00555B82"/>
    <w:rsid w:val="00555CDA"/>
    <w:rsid w:val="005564EF"/>
    <w:rsid w:val="0055726A"/>
    <w:rsid w:val="005577D7"/>
    <w:rsid w:val="0055788C"/>
    <w:rsid w:val="00557A38"/>
    <w:rsid w:val="00557D7B"/>
    <w:rsid w:val="0056037D"/>
    <w:rsid w:val="005609C3"/>
    <w:rsid w:val="00560B38"/>
    <w:rsid w:val="005610ED"/>
    <w:rsid w:val="00561247"/>
    <w:rsid w:val="0056133E"/>
    <w:rsid w:val="005616E6"/>
    <w:rsid w:val="0056182B"/>
    <w:rsid w:val="00561978"/>
    <w:rsid w:val="00562650"/>
    <w:rsid w:val="0056296A"/>
    <w:rsid w:val="005629C2"/>
    <w:rsid w:val="00562EC2"/>
    <w:rsid w:val="00564779"/>
    <w:rsid w:val="00564B6C"/>
    <w:rsid w:val="005657D9"/>
    <w:rsid w:val="00565A06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767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86FFD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117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75C"/>
    <w:rsid w:val="005B29DF"/>
    <w:rsid w:val="005B2A60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B7930"/>
    <w:rsid w:val="005B7B60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6E54"/>
    <w:rsid w:val="005D76B2"/>
    <w:rsid w:val="005D77A5"/>
    <w:rsid w:val="005D7AC1"/>
    <w:rsid w:val="005E17CE"/>
    <w:rsid w:val="005E1846"/>
    <w:rsid w:val="005E2A85"/>
    <w:rsid w:val="005E414D"/>
    <w:rsid w:val="005E4847"/>
    <w:rsid w:val="005E524C"/>
    <w:rsid w:val="005E530B"/>
    <w:rsid w:val="005E6FF3"/>
    <w:rsid w:val="005E73C0"/>
    <w:rsid w:val="005E78AD"/>
    <w:rsid w:val="005F0127"/>
    <w:rsid w:val="005F1813"/>
    <w:rsid w:val="005F1856"/>
    <w:rsid w:val="005F1D9D"/>
    <w:rsid w:val="005F20D6"/>
    <w:rsid w:val="005F20DB"/>
    <w:rsid w:val="005F21F7"/>
    <w:rsid w:val="005F2409"/>
    <w:rsid w:val="005F2474"/>
    <w:rsid w:val="005F36EA"/>
    <w:rsid w:val="005F373E"/>
    <w:rsid w:val="005F61D4"/>
    <w:rsid w:val="005F6AAC"/>
    <w:rsid w:val="005F6C30"/>
    <w:rsid w:val="005F6E8F"/>
    <w:rsid w:val="005F7112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0B30"/>
    <w:rsid w:val="0061148E"/>
    <w:rsid w:val="0061232C"/>
    <w:rsid w:val="006125CB"/>
    <w:rsid w:val="00612F38"/>
    <w:rsid w:val="00613174"/>
    <w:rsid w:val="00613575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0C0B"/>
    <w:rsid w:val="00631A08"/>
    <w:rsid w:val="00631DBF"/>
    <w:rsid w:val="00632B61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69A6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050"/>
    <w:rsid w:val="00654294"/>
    <w:rsid w:val="00654942"/>
    <w:rsid w:val="00654BB6"/>
    <w:rsid w:val="0065585C"/>
    <w:rsid w:val="0065619B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24BE"/>
    <w:rsid w:val="006629C2"/>
    <w:rsid w:val="00663948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F9"/>
    <w:rsid w:val="00673BBC"/>
    <w:rsid w:val="006740C4"/>
    <w:rsid w:val="0067515D"/>
    <w:rsid w:val="006751FA"/>
    <w:rsid w:val="00675315"/>
    <w:rsid w:val="00676380"/>
    <w:rsid w:val="006765A9"/>
    <w:rsid w:val="00676C2D"/>
    <w:rsid w:val="00677083"/>
    <w:rsid w:val="00677157"/>
    <w:rsid w:val="006773E5"/>
    <w:rsid w:val="00677A6C"/>
    <w:rsid w:val="00677FDA"/>
    <w:rsid w:val="00680B3A"/>
    <w:rsid w:val="00680B99"/>
    <w:rsid w:val="00681AC1"/>
    <w:rsid w:val="006820AE"/>
    <w:rsid w:val="00682695"/>
    <w:rsid w:val="0068319E"/>
    <w:rsid w:val="0068347E"/>
    <w:rsid w:val="00683779"/>
    <w:rsid w:val="00683BE7"/>
    <w:rsid w:val="00684419"/>
    <w:rsid w:val="006850B0"/>
    <w:rsid w:val="006859EB"/>
    <w:rsid w:val="00686A17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885"/>
    <w:rsid w:val="00696B60"/>
    <w:rsid w:val="00696C73"/>
    <w:rsid w:val="00696EB6"/>
    <w:rsid w:val="006974F5"/>
    <w:rsid w:val="00697BAF"/>
    <w:rsid w:val="006A0511"/>
    <w:rsid w:val="006A0C90"/>
    <w:rsid w:val="006A1995"/>
    <w:rsid w:val="006A1DB3"/>
    <w:rsid w:val="006A1DC9"/>
    <w:rsid w:val="006A2992"/>
    <w:rsid w:val="006A3372"/>
    <w:rsid w:val="006A3453"/>
    <w:rsid w:val="006A397C"/>
    <w:rsid w:val="006A3C2E"/>
    <w:rsid w:val="006A4271"/>
    <w:rsid w:val="006A511B"/>
    <w:rsid w:val="006A5589"/>
    <w:rsid w:val="006A5C01"/>
    <w:rsid w:val="006A5D09"/>
    <w:rsid w:val="006A643F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3F3F"/>
    <w:rsid w:val="006C4138"/>
    <w:rsid w:val="006C42BC"/>
    <w:rsid w:val="006C4ECF"/>
    <w:rsid w:val="006C50CA"/>
    <w:rsid w:val="006C5A0A"/>
    <w:rsid w:val="006C7311"/>
    <w:rsid w:val="006C74F8"/>
    <w:rsid w:val="006C7E72"/>
    <w:rsid w:val="006C7F02"/>
    <w:rsid w:val="006D0430"/>
    <w:rsid w:val="006D07EF"/>
    <w:rsid w:val="006D0B8D"/>
    <w:rsid w:val="006D3702"/>
    <w:rsid w:val="006D3D0A"/>
    <w:rsid w:val="006D3F9A"/>
    <w:rsid w:val="006D4697"/>
    <w:rsid w:val="006D49B3"/>
    <w:rsid w:val="006D4DC7"/>
    <w:rsid w:val="006D510E"/>
    <w:rsid w:val="006D6BA6"/>
    <w:rsid w:val="006D779A"/>
    <w:rsid w:val="006D7BD8"/>
    <w:rsid w:val="006E0281"/>
    <w:rsid w:val="006E0AEA"/>
    <w:rsid w:val="006E1910"/>
    <w:rsid w:val="006E19FA"/>
    <w:rsid w:val="006E26FF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C1F"/>
    <w:rsid w:val="006F2D2C"/>
    <w:rsid w:val="006F2FC8"/>
    <w:rsid w:val="006F455F"/>
    <w:rsid w:val="006F5496"/>
    <w:rsid w:val="006F5AE3"/>
    <w:rsid w:val="006F6231"/>
    <w:rsid w:val="00700B7B"/>
    <w:rsid w:val="00701379"/>
    <w:rsid w:val="00701740"/>
    <w:rsid w:val="0070194F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21C2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4D4E"/>
    <w:rsid w:val="00725CB5"/>
    <w:rsid w:val="00725F2B"/>
    <w:rsid w:val="00726175"/>
    <w:rsid w:val="0072620E"/>
    <w:rsid w:val="00726B7A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904"/>
    <w:rsid w:val="00732FEA"/>
    <w:rsid w:val="00734C48"/>
    <w:rsid w:val="00734FF3"/>
    <w:rsid w:val="007355BA"/>
    <w:rsid w:val="007369CB"/>
    <w:rsid w:val="00736FC1"/>
    <w:rsid w:val="00737D90"/>
    <w:rsid w:val="007405BF"/>
    <w:rsid w:val="0074075D"/>
    <w:rsid w:val="00740E1F"/>
    <w:rsid w:val="0074108C"/>
    <w:rsid w:val="00741F15"/>
    <w:rsid w:val="00742252"/>
    <w:rsid w:val="00742E95"/>
    <w:rsid w:val="0074365F"/>
    <w:rsid w:val="00743AE1"/>
    <w:rsid w:val="00743C96"/>
    <w:rsid w:val="007451C3"/>
    <w:rsid w:val="007459E4"/>
    <w:rsid w:val="00745E38"/>
    <w:rsid w:val="00746764"/>
    <w:rsid w:val="00746F2C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7E6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741"/>
    <w:rsid w:val="00762CC0"/>
    <w:rsid w:val="007634CC"/>
    <w:rsid w:val="007636FA"/>
    <w:rsid w:val="007638EE"/>
    <w:rsid w:val="00765144"/>
    <w:rsid w:val="00765557"/>
    <w:rsid w:val="007663CE"/>
    <w:rsid w:val="0076707C"/>
    <w:rsid w:val="007673DD"/>
    <w:rsid w:val="00767C1A"/>
    <w:rsid w:val="0077077D"/>
    <w:rsid w:val="00770DC9"/>
    <w:rsid w:val="00771145"/>
    <w:rsid w:val="00771E9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6A7"/>
    <w:rsid w:val="0078488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3FB"/>
    <w:rsid w:val="00791B4D"/>
    <w:rsid w:val="007926C3"/>
    <w:rsid w:val="00792B95"/>
    <w:rsid w:val="007934FC"/>
    <w:rsid w:val="00793850"/>
    <w:rsid w:val="007939BA"/>
    <w:rsid w:val="00794118"/>
    <w:rsid w:val="007945D8"/>
    <w:rsid w:val="00794FA3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6CB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2942"/>
    <w:rsid w:val="007B440C"/>
    <w:rsid w:val="007B49A3"/>
    <w:rsid w:val="007B4E2E"/>
    <w:rsid w:val="007B4F76"/>
    <w:rsid w:val="007B6346"/>
    <w:rsid w:val="007B6353"/>
    <w:rsid w:val="007C20A0"/>
    <w:rsid w:val="007C22E1"/>
    <w:rsid w:val="007C277D"/>
    <w:rsid w:val="007C284B"/>
    <w:rsid w:val="007C2AC4"/>
    <w:rsid w:val="007C2AD0"/>
    <w:rsid w:val="007C2F86"/>
    <w:rsid w:val="007C31BB"/>
    <w:rsid w:val="007C32CD"/>
    <w:rsid w:val="007C3CD7"/>
    <w:rsid w:val="007C5A96"/>
    <w:rsid w:val="007C5A9C"/>
    <w:rsid w:val="007C5C60"/>
    <w:rsid w:val="007C63AB"/>
    <w:rsid w:val="007C676F"/>
    <w:rsid w:val="007C6A8F"/>
    <w:rsid w:val="007C72B1"/>
    <w:rsid w:val="007C7BD1"/>
    <w:rsid w:val="007C7FAA"/>
    <w:rsid w:val="007D0F55"/>
    <w:rsid w:val="007D129D"/>
    <w:rsid w:val="007D15D1"/>
    <w:rsid w:val="007D2678"/>
    <w:rsid w:val="007D272F"/>
    <w:rsid w:val="007D2C89"/>
    <w:rsid w:val="007D2CC2"/>
    <w:rsid w:val="007D2EB0"/>
    <w:rsid w:val="007D354F"/>
    <w:rsid w:val="007D35D2"/>
    <w:rsid w:val="007D43CA"/>
    <w:rsid w:val="007D4D4D"/>
    <w:rsid w:val="007D56CD"/>
    <w:rsid w:val="007D60EA"/>
    <w:rsid w:val="007D662D"/>
    <w:rsid w:val="007D6BC5"/>
    <w:rsid w:val="007D750F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03F5"/>
    <w:rsid w:val="007F1164"/>
    <w:rsid w:val="007F1B04"/>
    <w:rsid w:val="007F2163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A0B"/>
    <w:rsid w:val="00801D60"/>
    <w:rsid w:val="008029B8"/>
    <w:rsid w:val="00805573"/>
    <w:rsid w:val="0080605C"/>
    <w:rsid w:val="008066FD"/>
    <w:rsid w:val="008069DB"/>
    <w:rsid w:val="00806A0F"/>
    <w:rsid w:val="0081031A"/>
    <w:rsid w:val="00810598"/>
    <w:rsid w:val="00810EF0"/>
    <w:rsid w:val="00810F39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6208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521C"/>
    <w:rsid w:val="00825EE7"/>
    <w:rsid w:val="00826019"/>
    <w:rsid w:val="008264E4"/>
    <w:rsid w:val="008279E9"/>
    <w:rsid w:val="008305C4"/>
    <w:rsid w:val="008306F1"/>
    <w:rsid w:val="00830E43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236"/>
    <w:rsid w:val="00851408"/>
    <w:rsid w:val="00851BC9"/>
    <w:rsid w:val="0085221A"/>
    <w:rsid w:val="00852DE6"/>
    <w:rsid w:val="00853DC5"/>
    <w:rsid w:val="0085415E"/>
    <w:rsid w:val="00855331"/>
    <w:rsid w:val="00855983"/>
    <w:rsid w:val="00855C22"/>
    <w:rsid w:val="00855D94"/>
    <w:rsid w:val="008570E5"/>
    <w:rsid w:val="0085762A"/>
    <w:rsid w:val="00857862"/>
    <w:rsid w:val="00857FD3"/>
    <w:rsid w:val="00860558"/>
    <w:rsid w:val="00860B7D"/>
    <w:rsid w:val="00860BEB"/>
    <w:rsid w:val="00860E16"/>
    <w:rsid w:val="00861904"/>
    <w:rsid w:val="00861F9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756"/>
    <w:rsid w:val="00871F5E"/>
    <w:rsid w:val="00872D73"/>
    <w:rsid w:val="0087337B"/>
    <w:rsid w:val="008742F2"/>
    <w:rsid w:val="0087477D"/>
    <w:rsid w:val="008751EB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978"/>
    <w:rsid w:val="00880C22"/>
    <w:rsid w:val="00880FDD"/>
    <w:rsid w:val="00881F97"/>
    <w:rsid w:val="00884A27"/>
    <w:rsid w:val="00884DC2"/>
    <w:rsid w:val="00885CA4"/>
    <w:rsid w:val="00886150"/>
    <w:rsid w:val="00886B77"/>
    <w:rsid w:val="0088739E"/>
    <w:rsid w:val="0089058F"/>
    <w:rsid w:val="00890BA2"/>
    <w:rsid w:val="00891136"/>
    <w:rsid w:val="0089134E"/>
    <w:rsid w:val="00891DB9"/>
    <w:rsid w:val="0089298B"/>
    <w:rsid w:val="008932FC"/>
    <w:rsid w:val="00893AFB"/>
    <w:rsid w:val="008946BE"/>
    <w:rsid w:val="00894D22"/>
    <w:rsid w:val="00894FB8"/>
    <w:rsid w:val="00895C39"/>
    <w:rsid w:val="008960AF"/>
    <w:rsid w:val="00896225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1CEF"/>
    <w:rsid w:val="008A2815"/>
    <w:rsid w:val="008A2837"/>
    <w:rsid w:val="008A371D"/>
    <w:rsid w:val="008A3923"/>
    <w:rsid w:val="008A3AF4"/>
    <w:rsid w:val="008A3B10"/>
    <w:rsid w:val="008A4076"/>
    <w:rsid w:val="008A411A"/>
    <w:rsid w:val="008A4B88"/>
    <w:rsid w:val="008A6683"/>
    <w:rsid w:val="008A66D6"/>
    <w:rsid w:val="008A6A6B"/>
    <w:rsid w:val="008A6BBE"/>
    <w:rsid w:val="008A7033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1EFF"/>
    <w:rsid w:val="008C240D"/>
    <w:rsid w:val="008C28AF"/>
    <w:rsid w:val="008C3FEC"/>
    <w:rsid w:val="008C4CC3"/>
    <w:rsid w:val="008C6205"/>
    <w:rsid w:val="008C74B4"/>
    <w:rsid w:val="008C78EA"/>
    <w:rsid w:val="008C7915"/>
    <w:rsid w:val="008D0080"/>
    <w:rsid w:val="008D034E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011"/>
    <w:rsid w:val="008D460A"/>
    <w:rsid w:val="008D4DB3"/>
    <w:rsid w:val="008D4FE4"/>
    <w:rsid w:val="008D5C29"/>
    <w:rsid w:val="008D687E"/>
    <w:rsid w:val="008D68B1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47"/>
    <w:rsid w:val="008F2BD4"/>
    <w:rsid w:val="008F3137"/>
    <w:rsid w:val="008F3E59"/>
    <w:rsid w:val="008F451D"/>
    <w:rsid w:val="008F4EFC"/>
    <w:rsid w:val="008F537B"/>
    <w:rsid w:val="008F53E1"/>
    <w:rsid w:val="008F6657"/>
    <w:rsid w:val="008F6842"/>
    <w:rsid w:val="008F700D"/>
    <w:rsid w:val="008F7997"/>
    <w:rsid w:val="008F7B81"/>
    <w:rsid w:val="008F7F79"/>
    <w:rsid w:val="0090007A"/>
    <w:rsid w:val="009004ED"/>
    <w:rsid w:val="009009B5"/>
    <w:rsid w:val="009009F1"/>
    <w:rsid w:val="00901500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06B"/>
    <w:rsid w:val="00913D9B"/>
    <w:rsid w:val="00914867"/>
    <w:rsid w:val="00915F2A"/>
    <w:rsid w:val="009162B4"/>
    <w:rsid w:val="00916C8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B60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2F7"/>
    <w:rsid w:val="00954549"/>
    <w:rsid w:val="00954EFF"/>
    <w:rsid w:val="00955930"/>
    <w:rsid w:val="00956460"/>
    <w:rsid w:val="0095674A"/>
    <w:rsid w:val="00956E06"/>
    <w:rsid w:val="00956F7D"/>
    <w:rsid w:val="0095744B"/>
    <w:rsid w:val="00957B5D"/>
    <w:rsid w:val="009600C2"/>
    <w:rsid w:val="00960266"/>
    <w:rsid w:val="00960ADF"/>
    <w:rsid w:val="00960ECA"/>
    <w:rsid w:val="00961409"/>
    <w:rsid w:val="00961B53"/>
    <w:rsid w:val="00962DFD"/>
    <w:rsid w:val="009631AD"/>
    <w:rsid w:val="00963403"/>
    <w:rsid w:val="00963745"/>
    <w:rsid w:val="00963823"/>
    <w:rsid w:val="00963E7F"/>
    <w:rsid w:val="009645FA"/>
    <w:rsid w:val="00964BA7"/>
    <w:rsid w:val="009654E9"/>
    <w:rsid w:val="009656C7"/>
    <w:rsid w:val="0096596D"/>
    <w:rsid w:val="00965C6E"/>
    <w:rsid w:val="0096647B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36E"/>
    <w:rsid w:val="009715E7"/>
    <w:rsid w:val="009719A8"/>
    <w:rsid w:val="00971C28"/>
    <w:rsid w:val="00972292"/>
    <w:rsid w:val="009724DE"/>
    <w:rsid w:val="00972F81"/>
    <w:rsid w:val="00973885"/>
    <w:rsid w:val="00974599"/>
    <w:rsid w:val="00975C1D"/>
    <w:rsid w:val="0097660C"/>
    <w:rsid w:val="00976A26"/>
    <w:rsid w:val="00976CAB"/>
    <w:rsid w:val="0097706F"/>
    <w:rsid w:val="00977553"/>
    <w:rsid w:val="00977C7A"/>
    <w:rsid w:val="00980607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1EA"/>
    <w:rsid w:val="00987BF4"/>
    <w:rsid w:val="009905CA"/>
    <w:rsid w:val="00990A9B"/>
    <w:rsid w:val="00991138"/>
    <w:rsid w:val="00991BCA"/>
    <w:rsid w:val="0099278B"/>
    <w:rsid w:val="009928D3"/>
    <w:rsid w:val="0099291C"/>
    <w:rsid w:val="00992DDF"/>
    <w:rsid w:val="00993E30"/>
    <w:rsid w:val="00994DD8"/>
    <w:rsid w:val="00995C5E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4CD9"/>
    <w:rsid w:val="009A5080"/>
    <w:rsid w:val="009A5965"/>
    <w:rsid w:val="009A6AB4"/>
    <w:rsid w:val="009A783E"/>
    <w:rsid w:val="009B296E"/>
    <w:rsid w:val="009B2D8A"/>
    <w:rsid w:val="009B3266"/>
    <w:rsid w:val="009B3BC6"/>
    <w:rsid w:val="009B44DD"/>
    <w:rsid w:val="009B49B1"/>
    <w:rsid w:val="009B4C04"/>
    <w:rsid w:val="009B4EDD"/>
    <w:rsid w:val="009B5954"/>
    <w:rsid w:val="009B78A9"/>
    <w:rsid w:val="009B78BA"/>
    <w:rsid w:val="009B7BFD"/>
    <w:rsid w:val="009B7EFC"/>
    <w:rsid w:val="009C0B3F"/>
    <w:rsid w:val="009C0F20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4D08"/>
    <w:rsid w:val="009C7478"/>
    <w:rsid w:val="009C768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A75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B8F"/>
    <w:rsid w:val="009E4C3D"/>
    <w:rsid w:val="009E4D93"/>
    <w:rsid w:val="009E51B0"/>
    <w:rsid w:val="009E522A"/>
    <w:rsid w:val="009E55A3"/>
    <w:rsid w:val="009E5C78"/>
    <w:rsid w:val="009E5CD5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286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2C78"/>
    <w:rsid w:val="00A02EB4"/>
    <w:rsid w:val="00A040F0"/>
    <w:rsid w:val="00A04168"/>
    <w:rsid w:val="00A0431F"/>
    <w:rsid w:val="00A066F4"/>
    <w:rsid w:val="00A0677F"/>
    <w:rsid w:val="00A07210"/>
    <w:rsid w:val="00A07331"/>
    <w:rsid w:val="00A073E2"/>
    <w:rsid w:val="00A07874"/>
    <w:rsid w:val="00A10075"/>
    <w:rsid w:val="00A100BF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316"/>
    <w:rsid w:val="00A16555"/>
    <w:rsid w:val="00A16808"/>
    <w:rsid w:val="00A16A77"/>
    <w:rsid w:val="00A1727F"/>
    <w:rsid w:val="00A17E46"/>
    <w:rsid w:val="00A20B47"/>
    <w:rsid w:val="00A20CB3"/>
    <w:rsid w:val="00A21665"/>
    <w:rsid w:val="00A21848"/>
    <w:rsid w:val="00A222B1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4AD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6D89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66B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726"/>
    <w:rsid w:val="00A62E65"/>
    <w:rsid w:val="00A62FB3"/>
    <w:rsid w:val="00A6326C"/>
    <w:rsid w:val="00A636BF"/>
    <w:rsid w:val="00A63DC2"/>
    <w:rsid w:val="00A65332"/>
    <w:rsid w:val="00A66290"/>
    <w:rsid w:val="00A66351"/>
    <w:rsid w:val="00A66AFC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57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175"/>
    <w:rsid w:val="00A90315"/>
    <w:rsid w:val="00A91813"/>
    <w:rsid w:val="00A919A7"/>
    <w:rsid w:val="00A92399"/>
    <w:rsid w:val="00A9271E"/>
    <w:rsid w:val="00A92FBA"/>
    <w:rsid w:val="00A93132"/>
    <w:rsid w:val="00A93622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0F6C"/>
    <w:rsid w:val="00AA11AF"/>
    <w:rsid w:val="00AA13A1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3F5"/>
    <w:rsid w:val="00AA5433"/>
    <w:rsid w:val="00AA60DA"/>
    <w:rsid w:val="00AA66CA"/>
    <w:rsid w:val="00AA6791"/>
    <w:rsid w:val="00AA6940"/>
    <w:rsid w:val="00AA6D52"/>
    <w:rsid w:val="00AA754A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082E"/>
    <w:rsid w:val="00AC1665"/>
    <w:rsid w:val="00AC1A28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A8D"/>
    <w:rsid w:val="00AD0B9B"/>
    <w:rsid w:val="00AD0BB1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766"/>
    <w:rsid w:val="00AD5F9B"/>
    <w:rsid w:val="00AD61A7"/>
    <w:rsid w:val="00AD6653"/>
    <w:rsid w:val="00AD7983"/>
    <w:rsid w:val="00AE166C"/>
    <w:rsid w:val="00AE2687"/>
    <w:rsid w:val="00AE28E7"/>
    <w:rsid w:val="00AE2E57"/>
    <w:rsid w:val="00AE32D1"/>
    <w:rsid w:val="00AE3E9B"/>
    <w:rsid w:val="00AE4B78"/>
    <w:rsid w:val="00AE54FC"/>
    <w:rsid w:val="00AE5595"/>
    <w:rsid w:val="00AE55D9"/>
    <w:rsid w:val="00AE5ECE"/>
    <w:rsid w:val="00AE63C0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0B69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07F23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06D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19B"/>
    <w:rsid w:val="00B2541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9D2"/>
    <w:rsid w:val="00B33C4A"/>
    <w:rsid w:val="00B33C53"/>
    <w:rsid w:val="00B34095"/>
    <w:rsid w:val="00B34446"/>
    <w:rsid w:val="00B34553"/>
    <w:rsid w:val="00B348C8"/>
    <w:rsid w:val="00B348E9"/>
    <w:rsid w:val="00B3562C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BCF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0D"/>
    <w:rsid w:val="00B62E63"/>
    <w:rsid w:val="00B632D8"/>
    <w:rsid w:val="00B6554C"/>
    <w:rsid w:val="00B65F04"/>
    <w:rsid w:val="00B65FBF"/>
    <w:rsid w:val="00B6626B"/>
    <w:rsid w:val="00B66CFE"/>
    <w:rsid w:val="00B67429"/>
    <w:rsid w:val="00B674C3"/>
    <w:rsid w:val="00B67B92"/>
    <w:rsid w:val="00B700F6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73"/>
    <w:rsid w:val="00B77794"/>
    <w:rsid w:val="00B77B46"/>
    <w:rsid w:val="00B77DFC"/>
    <w:rsid w:val="00B801B0"/>
    <w:rsid w:val="00B806CC"/>
    <w:rsid w:val="00B80B45"/>
    <w:rsid w:val="00B80DB7"/>
    <w:rsid w:val="00B819C5"/>
    <w:rsid w:val="00B832CB"/>
    <w:rsid w:val="00B83C31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422"/>
    <w:rsid w:val="00B91532"/>
    <w:rsid w:val="00B917A0"/>
    <w:rsid w:val="00B91B25"/>
    <w:rsid w:val="00B91BC2"/>
    <w:rsid w:val="00B92C50"/>
    <w:rsid w:val="00B93098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11A"/>
    <w:rsid w:val="00BA0D62"/>
    <w:rsid w:val="00BA172C"/>
    <w:rsid w:val="00BA178C"/>
    <w:rsid w:val="00BA188D"/>
    <w:rsid w:val="00BA192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A6B"/>
    <w:rsid w:val="00BA7CF9"/>
    <w:rsid w:val="00BB0BDC"/>
    <w:rsid w:val="00BB1506"/>
    <w:rsid w:val="00BB18CF"/>
    <w:rsid w:val="00BB207A"/>
    <w:rsid w:val="00BB22DD"/>
    <w:rsid w:val="00BB2C36"/>
    <w:rsid w:val="00BB303E"/>
    <w:rsid w:val="00BB3A26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239"/>
    <w:rsid w:val="00BD1CE2"/>
    <w:rsid w:val="00BD2078"/>
    <w:rsid w:val="00BD24B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8D6"/>
    <w:rsid w:val="00BE0D58"/>
    <w:rsid w:val="00BE0F34"/>
    <w:rsid w:val="00BE11F7"/>
    <w:rsid w:val="00BE21E4"/>
    <w:rsid w:val="00BE2221"/>
    <w:rsid w:val="00BE238E"/>
    <w:rsid w:val="00BE2E8D"/>
    <w:rsid w:val="00BE34A5"/>
    <w:rsid w:val="00BE3C32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CE3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003"/>
    <w:rsid w:val="00C077D3"/>
    <w:rsid w:val="00C10A91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5B0B"/>
    <w:rsid w:val="00C16314"/>
    <w:rsid w:val="00C16680"/>
    <w:rsid w:val="00C16942"/>
    <w:rsid w:val="00C2005A"/>
    <w:rsid w:val="00C2024A"/>
    <w:rsid w:val="00C2037D"/>
    <w:rsid w:val="00C20946"/>
    <w:rsid w:val="00C20BFB"/>
    <w:rsid w:val="00C21048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462"/>
    <w:rsid w:val="00C31D8B"/>
    <w:rsid w:val="00C32139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08BC"/>
    <w:rsid w:val="00C4128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6F11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6DB8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381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07F"/>
    <w:rsid w:val="00C81C16"/>
    <w:rsid w:val="00C81D5F"/>
    <w:rsid w:val="00C842C2"/>
    <w:rsid w:val="00C8453F"/>
    <w:rsid w:val="00C847CE"/>
    <w:rsid w:val="00C8496E"/>
    <w:rsid w:val="00C84A37"/>
    <w:rsid w:val="00C84F9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96CED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2D9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792"/>
    <w:rsid w:val="00CB491C"/>
    <w:rsid w:val="00CB4D94"/>
    <w:rsid w:val="00CB5A98"/>
    <w:rsid w:val="00CB5B02"/>
    <w:rsid w:val="00CB5CB5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5F78"/>
    <w:rsid w:val="00CC60B9"/>
    <w:rsid w:val="00CC6452"/>
    <w:rsid w:val="00CC6853"/>
    <w:rsid w:val="00CC6E11"/>
    <w:rsid w:val="00CC7F4E"/>
    <w:rsid w:val="00CD0367"/>
    <w:rsid w:val="00CD043A"/>
    <w:rsid w:val="00CD09B0"/>
    <w:rsid w:val="00CD1025"/>
    <w:rsid w:val="00CD1C24"/>
    <w:rsid w:val="00CD3A2A"/>
    <w:rsid w:val="00CD4208"/>
    <w:rsid w:val="00CD422B"/>
    <w:rsid w:val="00CD42C2"/>
    <w:rsid w:val="00CD50F0"/>
    <w:rsid w:val="00CD5285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2D8"/>
    <w:rsid w:val="00CE1A8F"/>
    <w:rsid w:val="00CE1EBC"/>
    <w:rsid w:val="00CE1F31"/>
    <w:rsid w:val="00CE271A"/>
    <w:rsid w:val="00CE2E25"/>
    <w:rsid w:val="00CE4013"/>
    <w:rsid w:val="00CE44B9"/>
    <w:rsid w:val="00CE572C"/>
    <w:rsid w:val="00CE5A9D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D8D"/>
    <w:rsid w:val="00CF4E17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1A0F"/>
    <w:rsid w:val="00D01E26"/>
    <w:rsid w:val="00D02506"/>
    <w:rsid w:val="00D025C5"/>
    <w:rsid w:val="00D026A5"/>
    <w:rsid w:val="00D02A79"/>
    <w:rsid w:val="00D03089"/>
    <w:rsid w:val="00D0393D"/>
    <w:rsid w:val="00D03A29"/>
    <w:rsid w:val="00D045C4"/>
    <w:rsid w:val="00D04A4F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0006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79A"/>
    <w:rsid w:val="00D26D38"/>
    <w:rsid w:val="00D27131"/>
    <w:rsid w:val="00D277DE"/>
    <w:rsid w:val="00D27D80"/>
    <w:rsid w:val="00D27EC4"/>
    <w:rsid w:val="00D302C4"/>
    <w:rsid w:val="00D30610"/>
    <w:rsid w:val="00D3201E"/>
    <w:rsid w:val="00D320F4"/>
    <w:rsid w:val="00D3213E"/>
    <w:rsid w:val="00D32A3A"/>
    <w:rsid w:val="00D32C6D"/>
    <w:rsid w:val="00D33059"/>
    <w:rsid w:val="00D334BD"/>
    <w:rsid w:val="00D335C1"/>
    <w:rsid w:val="00D3382E"/>
    <w:rsid w:val="00D34288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823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714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3FE0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60"/>
    <w:rsid w:val="00D76371"/>
    <w:rsid w:val="00D77A9E"/>
    <w:rsid w:val="00D77BC4"/>
    <w:rsid w:val="00D80059"/>
    <w:rsid w:val="00D803D0"/>
    <w:rsid w:val="00D80868"/>
    <w:rsid w:val="00D80CC5"/>
    <w:rsid w:val="00D80DC8"/>
    <w:rsid w:val="00D81394"/>
    <w:rsid w:val="00D817FE"/>
    <w:rsid w:val="00D821BD"/>
    <w:rsid w:val="00D821DD"/>
    <w:rsid w:val="00D82377"/>
    <w:rsid w:val="00D824C0"/>
    <w:rsid w:val="00D8259B"/>
    <w:rsid w:val="00D845BD"/>
    <w:rsid w:val="00D84694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753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0D18"/>
    <w:rsid w:val="00DB17EE"/>
    <w:rsid w:val="00DB26D8"/>
    <w:rsid w:val="00DB30E8"/>
    <w:rsid w:val="00DB31E8"/>
    <w:rsid w:val="00DB398D"/>
    <w:rsid w:val="00DB3B92"/>
    <w:rsid w:val="00DB4B19"/>
    <w:rsid w:val="00DB4C71"/>
    <w:rsid w:val="00DB4FF1"/>
    <w:rsid w:val="00DB54B9"/>
    <w:rsid w:val="00DB64EF"/>
    <w:rsid w:val="00DB6B76"/>
    <w:rsid w:val="00DB7189"/>
    <w:rsid w:val="00DB7542"/>
    <w:rsid w:val="00DC098E"/>
    <w:rsid w:val="00DC0E2A"/>
    <w:rsid w:val="00DC0E3F"/>
    <w:rsid w:val="00DC1AC7"/>
    <w:rsid w:val="00DC1D3F"/>
    <w:rsid w:val="00DC20F9"/>
    <w:rsid w:val="00DC29A8"/>
    <w:rsid w:val="00DC2D8F"/>
    <w:rsid w:val="00DC2EA5"/>
    <w:rsid w:val="00DC30B9"/>
    <w:rsid w:val="00DC3C37"/>
    <w:rsid w:val="00DC3FAE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420"/>
    <w:rsid w:val="00DD1501"/>
    <w:rsid w:val="00DD17E8"/>
    <w:rsid w:val="00DD2E24"/>
    <w:rsid w:val="00DD303D"/>
    <w:rsid w:val="00DD32F9"/>
    <w:rsid w:val="00DD3EDB"/>
    <w:rsid w:val="00DD4E59"/>
    <w:rsid w:val="00DD65A7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15C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3FEA"/>
    <w:rsid w:val="00DF4415"/>
    <w:rsid w:val="00DF4C1D"/>
    <w:rsid w:val="00DF5A06"/>
    <w:rsid w:val="00DF60F5"/>
    <w:rsid w:val="00DF650C"/>
    <w:rsid w:val="00DF733D"/>
    <w:rsid w:val="00DF7823"/>
    <w:rsid w:val="00E005BA"/>
    <w:rsid w:val="00E00B2B"/>
    <w:rsid w:val="00E02D93"/>
    <w:rsid w:val="00E02F8B"/>
    <w:rsid w:val="00E03CB6"/>
    <w:rsid w:val="00E04066"/>
    <w:rsid w:val="00E04EDF"/>
    <w:rsid w:val="00E055DA"/>
    <w:rsid w:val="00E05DBC"/>
    <w:rsid w:val="00E061AC"/>
    <w:rsid w:val="00E06C71"/>
    <w:rsid w:val="00E0734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35A7"/>
    <w:rsid w:val="00E141B6"/>
    <w:rsid w:val="00E147B8"/>
    <w:rsid w:val="00E147C2"/>
    <w:rsid w:val="00E14EDD"/>
    <w:rsid w:val="00E14F80"/>
    <w:rsid w:val="00E1513C"/>
    <w:rsid w:val="00E15210"/>
    <w:rsid w:val="00E153DA"/>
    <w:rsid w:val="00E166C7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29B"/>
    <w:rsid w:val="00E25877"/>
    <w:rsid w:val="00E25E75"/>
    <w:rsid w:val="00E26E40"/>
    <w:rsid w:val="00E30ACB"/>
    <w:rsid w:val="00E30C04"/>
    <w:rsid w:val="00E32B51"/>
    <w:rsid w:val="00E3379F"/>
    <w:rsid w:val="00E33DE3"/>
    <w:rsid w:val="00E34987"/>
    <w:rsid w:val="00E34EC7"/>
    <w:rsid w:val="00E351BD"/>
    <w:rsid w:val="00E3587C"/>
    <w:rsid w:val="00E35988"/>
    <w:rsid w:val="00E40FC0"/>
    <w:rsid w:val="00E40FDC"/>
    <w:rsid w:val="00E41846"/>
    <w:rsid w:val="00E419A4"/>
    <w:rsid w:val="00E42733"/>
    <w:rsid w:val="00E42FCE"/>
    <w:rsid w:val="00E43708"/>
    <w:rsid w:val="00E43A17"/>
    <w:rsid w:val="00E43E19"/>
    <w:rsid w:val="00E449AF"/>
    <w:rsid w:val="00E451E4"/>
    <w:rsid w:val="00E45344"/>
    <w:rsid w:val="00E4787B"/>
    <w:rsid w:val="00E50BF3"/>
    <w:rsid w:val="00E50C7C"/>
    <w:rsid w:val="00E5101D"/>
    <w:rsid w:val="00E51021"/>
    <w:rsid w:val="00E51355"/>
    <w:rsid w:val="00E5143C"/>
    <w:rsid w:val="00E516D3"/>
    <w:rsid w:val="00E51700"/>
    <w:rsid w:val="00E51987"/>
    <w:rsid w:val="00E51FE4"/>
    <w:rsid w:val="00E523A5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42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49D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3D5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B10"/>
    <w:rsid w:val="00E84C9B"/>
    <w:rsid w:val="00E84F7B"/>
    <w:rsid w:val="00E856D9"/>
    <w:rsid w:val="00E85F83"/>
    <w:rsid w:val="00E86472"/>
    <w:rsid w:val="00E8656F"/>
    <w:rsid w:val="00E87A9F"/>
    <w:rsid w:val="00E87CAE"/>
    <w:rsid w:val="00E90EF6"/>
    <w:rsid w:val="00E91CCB"/>
    <w:rsid w:val="00E92E98"/>
    <w:rsid w:val="00E938A4"/>
    <w:rsid w:val="00E94010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0AC"/>
    <w:rsid w:val="00EA2161"/>
    <w:rsid w:val="00EA2ED3"/>
    <w:rsid w:val="00EA32AC"/>
    <w:rsid w:val="00EA34AD"/>
    <w:rsid w:val="00EA39C2"/>
    <w:rsid w:val="00EA4273"/>
    <w:rsid w:val="00EA4798"/>
    <w:rsid w:val="00EA5830"/>
    <w:rsid w:val="00EA601B"/>
    <w:rsid w:val="00EA7BB5"/>
    <w:rsid w:val="00EB156C"/>
    <w:rsid w:val="00EB2431"/>
    <w:rsid w:val="00EB376F"/>
    <w:rsid w:val="00EB397F"/>
    <w:rsid w:val="00EB3D9C"/>
    <w:rsid w:val="00EB45CE"/>
    <w:rsid w:val="00EB52EB"/>
    <w:rsid w:val="00EB61B6"/>
    <w:rsid w:val="00EB6A12"/>
    <w:rsid w:val="00EB6A99"/>
    <w:rsid w:val="00EB7546"/>
    <w:rsid w:val="00EC0591"/>
    <w:rsid w:val="00EC0E6B"/>
    <w:rsid w:val="00EC0F89"/>
    <w:rsid w:val="00EC0FDB"/>
    <w:rsid w:val="00EC10B9"/>
    <w:rsid w:val="00EC1309"/>
    <w:rsid w:val="00EC16C6"/>
    <w:rsid w:val="00EC1E9E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C5C"/>
    <w:rsid w:val="00ED4E50"/>
    <w:rsid w:val="00ED4FE9"/>
    <w:rsid w:val="00ED5ABC"/>
    <w:rsid w:val="00ED62AA"/>
    <w:rsid w:val="00EE0010"/>
    <w:rsid w:val="00EE0470"/>
    <w:rsid w:val="00EE1403"/>
    <w:rsid w:val="00EE1875"/>
    <w:rsid w:val="00EE1A71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44D"/>
    <w:rsid w:val="00EE7605"/>
    <w:rsid w:val="00EF0C36"/>
    <w:rsid w:val="00EF1169"/>
    <w:rsid w:val="00EF14D0"/>
    <w:rsid w:val="00EF23D2"/>
    <w:rsid w:val="00EF2AFC"/>
    <w:rsid w:val="00EF2C59"/>
    <w:rsid w:val="00EF2CD1"/>
    <w:rsid w:val="00EF2F76"/>
    <w:rsid w:val="00EF33AE"/>
    <w:rsid w:val="00EF33B0"/>
    <w:rsid w:val="00EF42AA"/>
    <w:rsid w:val="00EF46F2"/>
    <w:rsid w:val="00EF4C62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32FE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632"/>
    <w:rsid w:val="00F12B5F"/>
    <w:rsid w:val="00F1376F"/>
    <w:rsid w:val="00F13E0E"/>
    <w:rsid w:val="00F153A9"/>
    <w:rsid w:val="00F16DE8"/>
    <w:rsid w:val="00F17038"/>
    <w:rsid w:val="00F1713B"/>
    <w:rsid w:val="00F2076E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09B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28AA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1E51"/>
    <w:rsid w:val="00F62921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D3F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4AB"/>
    <w:rsid w:val="00F738E2"/>
    <w:rsid w:val="00F7399D"/>
    <w:rsid w:val="00F751D1"/>
    <w:rsid w:val="00F75ACE"/>
    <w:rsid w:val="00F75DB6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5FB"/>
    <w:rsid w:val="00F90AF7"/>
    <w:rsid w:val="00F90FA5"/>
    <w:rsid w:val="00F9124F"/>
    <w:rsid w:val="00F91A97"/>
    <w:rsid w:val="00F91ED5"/>
    <w:rsid w:val="00F92414"/>
    <w:rsid w:val="00F92721"/>
    <w:rsid w:val="00F92C68"/>
    <w:rsid w:val="00F936D0"/>
    <w:rsid w:val="00F944E6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2156"/>
    <w:rsid w:val="00FA2D61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B7FEB"/>
    <w:rsid w:val="00FC075F"/>
    <w:rsid w:val="00FC0809"/>
    <w:rsid w:val="00FC11AA"/>
    <w:rsid w:val="00FC142B"/>
    <w:rsid w:val="00FC223B"/>
    <w:rsid w:val="00FC281C"/>
    <w:rsid w:val="00FC3349"/>
    <w:rsid w:val="00FC402F"/>
    <w:rsid w:val="00FC4785"/>
    <w:rsid w:val="00FC5209"/>
    <w:rsid w:val="00FC5590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5F9B"/>
    <w:rsid w:val="00FD6461"/>
    <w:rsid w:val="00FD6C13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8D7"/>
    <w:rsid w:val="00FE7F9C"/>
    <w:rsid w:val="00FF054C"/>
    <w:rsid w:val="00FF059B"/>
    <w:rsid w:val="00FF0A6F"/>
    <w:rsid w:val="00FF1139"/>
    <w:rsid w:val="00FF1322"/>
    <w:rsid w:val="00FF1640"/>
    <w:rsid w:val="00FF19EF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DCB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91E965ED-FA87-4BBB-8409-E4DF7743D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3F33E1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F33E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E40418AD-8725-4D3F-951C-A1B0D76E0B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0A6537A-C505-4CC8-A4F7-4CCAA9BE9EFA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2</cp:revision>
  <cp:lastPrinted>2026-01-29T22:32:00Z</cp:lastPrinted>
  <dcterms:created xsi:type="dcterms:W3CDTF">2026-04-09T19:54:00Z</dcterms:created>
  <dcterms:modified xsi:type="dcterms:W3CDTF">2026-04-09T19:54:00Z</dcterms:modified>
</cp:coreProperties>
</file>